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C88A4" w14:textId="5F64EB6E" w:rsidR="00F55574" w:rsidRPr="004873FA" w:rsidRDefault="00F55574" w:rsidP="00F55574">
      <w:pPr>
        <w:rPr>
          <w:b/>
          <w:bCs/>
        </w:rPr>
      </w:pPr>
      <w:r w:rsidRPr="004873FA">
        <w:rPr>
          <w:rFonts w:hint="eastAsia"/>
          <w:b/>
          <w:bCs/>
        </w:rPr>
        <w:t>Supplementary</w:t>
      </w:r>
      <w:r w:rsidRPr="004873FA">
        <w:rPr>
          <w:b/>
          <w:bCs/>
        </w:rPr>
        <w:t xml:space="preserve"> </w:t>
      </w:r>
      <w:r w:rsidRPr="004873FA">
        <w:rPr>
          <w:rFonts w:hint="eastAsia"/>
          <w:b/>
          <w:bCs/>
        </w:rPr>
        <w:t>Table</w:t>
      </w:r>
      <w:r w:rsidRPr="004873FA">
        <w:rPr>
          <w:b/>
          <w:bCs/>
        </w:rPr>
        <w:t xml:space="preserve"> 1 </w:t>
      </w:r>
      <w:r w:rsidRPr="00BF5FB2">
        <w:t xml:space="preserve">Survival analysis on </w:t>
      </w:r>
      <w:r w:rsidR="002A752A">
        <w:rPr>
          <w:rFonts w:hint="eastAsia"/>
        </w:rPr>
        <w:t>disea</w:t>
      </w:r>
      <w:r w:rsidR="002A752A">
        <w:t>se-free survival</w:t>
      </w:r>
    </w:p>
    <w:tbl>
      <w:tblPr>
        <w:tblStyle w:val="a3"/>
        <w:tblW w:w="1394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701"/>
        <w:gridCol w:w="1134"/>
        <w:gridCol w:w="1701"/>
        <w:gridCol w:w="1134"/>
        <w:gridCol w:w="1701"/>
        <w:gridCol w:w="1134"/>
        <w:gridCol w:w="1701"/>
        <w:gridCol w:w="1134"/>
      </w:tblGrid>
      <w:tr w:rsidR="00F55574" w:rsidRPr="004873FA" w14:paraId="4528EE52" w14:textId="77777777" w:rsidTr="00207A72">
        <w:tc>
          <w:tcPr>
            <w:tcW w:w="2608" w:type="dxa"/>
            <w:tcBorders>
              <w:top w:val="single" w:sz="4" w:space="0" w:color="auto"/>
              <w:bottom w:val="nil"/>
            </w:tcBorders>
          </w:tcPr>
          <w:p w14:paraId="1842A012" w14:textId="77777777" w:rsidR="00F55574" w:rsidRPr="004873FA" w:rsidRDefault="00F55574" w:rsidP="00207A72"/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3979F" w14:textId="77777777" w:rsidR="00F55574" w:rsidRPr="004873FA" w:rsidRDefault="00F55574" w:rsidP="00207A72">
            <w:pPr>
              <w:jc w:val="center"/>
            </w:pPr>
            <w:r w:rsidRPr="004873FA">
              <w:t>Before matching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C9ABB" w14:textId="77777777" w:rsidR="00F55574" w:rsidRPr="004873FA" w:rsidRDefault="00F55574" w:rsidP="00207A72">
            <w:pPr>
              <w:jc w:val="center"/>
            </w:pPr>
            <w:r w:rsidRPr="004873FA">
              <w:t>After matching</w:t>
            </w:r>
          </w:p>
        </w:tc>
      </w:tr>
      <w:tr w:rsidR="00F55574" w:rsidRPr="004873FA" w14:paraId="09005F6F" w14:textId="77777777" w:rsidTr="00207A72">
        <w:tc>
          <w:tcPr>
            <w:tcW w:w="2608" w:type="dxa"/>
            <w:tcBorders>
              <w:bottom w:val="nil"/>
            </w:tcBorders>
          </w:tcPr>
          <w:p w14:paraId="4E4B9954" w14:textId="77777777" w:rsidR="00F55574" w:rsidRPr="004873FA" w:rsidRDefault="00F55574" w:rsidP="00207A72"/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607AD" w14:textId="77777777" w:rsidR="00F55574" w:rsidRPr="004873FA" w:rsidRDefault="00F55574" w:rsidP="00207A72">
            <w:pPr>
              <w:jc w:val="center"/>
            </w:pPr>
            <w:r w:rsidRPr="004873FA">
              <w:t>Univariable analysi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161B9" w14:textId="77777777" w:rsidR="00F55574" w:rsidRPr="004873FA" w:rsidRDefault="00F55574" w:rsidP="00207A72">
            <w:pPr>
              <w:jc w:val="center"/>
            </w:pPr>
            <w:r w:rsidRPr="004873FA">
              <w:t>Multivariable analysi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EC2F0" w14:textId="77777777" w:rsidR="00F55574" w:rsidRPr="004873FA" w:rsidRDefault="00F55574" w:rsidP="00207A72">
            <w:pPr>
              <w:jc w:val="center"/>
            </w:pPr>
            <w:r w:rsidRPr="004873FA">
              <w:t>Univariable analysi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924A9" w14:textId="77777777" w:rsidR="00F55574" w:rsidRPr="004873FA" w:rsidRDefault="00F55574" w:rsidP="00207A72">
            <w:pPr>
              <w:jc w:val="center"/>
            </w:pPr>
            <w:r w:rsidRPr="004873FA">
              <w:t>Multivariable analysis</w:t>
            </w:r>
          </w:p>
        </w:tc>
      </w:tr>
      <w:tr w:rsidR="00F55574" w:rsidRPr="004873FA" w14:paraId="0596E817" w14:textId="77777777" w:rsidTr="00207A72">
        <w:tc>
          <w:tcPr>
            <w:tcW w:w="2608" w:type="dxa"/>
            <w:tcBorders>
              <w:bottom w:val="single" w:sz="4" w:space="0" w:color="auto"/>
            </w:tcBorders>
          </w:tcPr>
          <w:p w14:paraId="6E59D87F" w14:textId="77777777" w:rsidR="00F55574" w:rsidRPr="004873FA" w:rsidRDefault="00F55574" w:rsidP="00207A72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D382AA" w14:textId="1664CA71" w:rsidR="00F55574" w:rsidRPr="004873FA" w:rsidRDefault="00F55574" w:rsidP="00207A72">
            <w:r w:rsidRPr="004873FA">
              <w:t xml:space="preserve">HR (95% </w:t>
            </w:r>
            <w:r w:rsidR="00E20C6A" w:rsidRPr="004873FA">
              <w:t>C</w:t>
            </w:r>
            <w:r w:rsidR="00E20C6A">
              <w:t>I</w:t>
            </w:r>
            <w:r w:rsidRPr="004873FA">
              <w:t>)</w:t>
            </w:r>
            <w:r w:rsidR="00C118F3" w:rsidRPr="004873FA">
              <w:rPr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48776B" w14:textId="33B71DEE" w:rsidR="00F55574" w:rsidRPr="004873FA" w:rsidRDefault="002A752A" w:rsidP="00207A72">
            <w:pPr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1A1E88" w14:textId="1303F4E0" w:rsidR="00F55574" w:rsidRPr="004873FA" w:rsidRDefault="00F55574" w:rsidP="00207A72">
            <w:r w:rsidRPr="004873FA">
              <w:t xml:space="preserve">HR (95% </w:t>
            </w:r>
            <w:r w:rsidR="00E20C6A" w:rsidRPr="004873FA">
              <w:t>C</w:t>
            </w:r>
            <w:r w:rsidR="00E20C6A">
              <w:t>I</w:t>
            </w:r>
            <w:r w:rsidRPr="004873FA"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123F5E" w14:textId="19D5FECF" w:rsidR="00F55574" w:rsidRPr="004873FA" w:rsidRDefault="002A752A" w:rsidP="00207A72">
            <w:r>
              <w:rPr>
                <w:i/>
                <w:iCs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15CBA5" w14:textId="419CFEFA" w:rsidR="00F55574" w:rsidRPr="004873FA" w:rsidRDefault="00F55574" w:rsidP="00207A72">
            <w:r w:rsidRPr="004873FA">
              <w:t xml:space="preserve">HR (95% </w:t>
            </w:r>
            <w:r w:rsidR="00E20C6A" w:rsidRPr="004873FA">
              <w:t>C</w:t>
            </w:r>
            <w:r w:rsidR="00E20C6A">
              <w:t>I</w:t>
            </w:r>
            <w:r w:rsidRPr="004873FA"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325242" w14:textId="3EEE8401" w:rsidR="00F55574" w:rsidRPr="004873FA" w:rsidRDefault="002A752A" w:rsidP="00207A72">
            <w:r>
              <w:rPr>
                <w:i/>
                <w:iCs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8A753C" w14:textId="5F4AE344" w:rsidR="00F55574" w:rsidRPr="004873FA" w:rsidRDefault="00F55574" w:rsidP="00207A72">
            <w:r w:rsidRPr="004873FA">
              <w:t xml:space="preserve">HR (95% </w:t>
            </w:r>
            <w:r w:rsidR="00E20C6A" w:rsidRPr="004873FA">
              <w:t>C</w:t>
            </w:r>
            <w:r w:rsidR="00E20C6A">
              <w:t>I</w:t>
            </w:r>
            <w:r w:rsidRPr="004873FA"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C04EAB" w14:textId="56FD9DCA" w:rsidR="00F55574" w:rsidRPr="004873FA" w:rsidRDefault="002A752A" w:rsidP="00207A72">
            <w:r>
              <w:rPr>
                <w:i/>
                <w:iCs/>
              </w:rPr>
              <w:t>p</w:t>
            </w:r>
          </w:p>
        </w:tc>
      </w:tr>
      <w:tr w:rsidR="00F55574" w:rsidRPr="004873FA" w14:paraId="03AD4315" w14:textId="77777777" w:rsidTr="00207A72">
        <w:tc>
          <w:tcPr>
            <w:tcW w:w="2608" w:type="dxa"/>
            <w:tcBorders>
              <w:top w:val="single" w:sz="4" w:space="0" w:color="auto"/>
            </w:tcBorders>
          </w:tcPr>
          <w:p w14:paraId="0952787A" w14:textId="77777777" w:rsidR="00F55574" w:rsidRPr="004873FA" w:rsidRDefault="00F55574" w:rsidP="00207A72">
            <w:r w:rsidRPr="004873FA">
              <w:t>Histological typ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E483B0" w14:textId="77777777" w:rsidR="00F55574" w:rsidRPr="004873FA" w:rsidRDefault="00F55574" w:rsidP="00207A72"/>
        </w:tc>
        <w:tc>
          <w:tcPr>
            <w:tcW w:w="1134" w:type="dxa"/>
            <w:tcBorders>
              <w:top w:val="single" w:sz="4" w:space="0" w:color="auto"/>
            </w:tcBorders>
          </w:tcPr>
          <w:p w14:paraId="489CC696" w14:textId="77777777" w:rsidR="00F55574" w:rsidRPr="004873FA" w:rsidRDefault="00F55574" w:rsidP="00207A72"/>
        </w:tc>
        <w:tc>
          <w:tcPr>
            <w:tcW w:w="1701" w:type="dxa"/>
            <w:tcBorders>
              <w:top w:val="single" w:sz="4" w:space="0" w:color="auto"/>
            </w:tcBorders>
          </w:tcPr>
          <w:p w14:paraId="417B458E" w14:textId="77777777" w:rsidR="00F55574" w:rsidRPr="004873FA" w:rsidRDefault="00F55574" w:rsidP="00207A72"/>
        </w:tc>
        <w:tc>
          <w:tcPr>
            <w:tcW w:w="1134" w:type="dxa"/>
            <w:tcBorders>
              <w:top w:val="single" w:sz="4" w:space="0" w:color="auto"/>
            </w:tcBorders>
          </w:tcPr>
          <w:p w14:paraId="312822FE" w14:textId="77777777" w:rsidR="00F55574" w:rsidRPr="004873FA" w:rsidRDefault="00F55574" w:rsidP="00207A72"/>
        </w:tc>
        <w:tc>
          <w:tcPr>
            <w:tcW w:w="1701" w:type="dxa"/>
            <w:tcBorders>
              <w:top w:val="single" w:sz="4" w:space="0" w:color="auto"/>
            </w:tcBorders>
          </w:tcPr>
          <w:p w14:paraId="6BD32BE9" w14:textId="77777777" w:rsidR="00F55574" w:rsidRPr="004873FA" w:rsidRDefault="00F55574" w:rsidP="00207A72"/>
        </w:tc>
        <w:tc>
          <w:tcPr>
            <w:tcW w:w="1134" w:type="dxa"/>
            <w:tcBorders>
              <w:top w:val="single" w:sz="4" w:space="0" w:color="auto"/>
            </w:tcBorders>
          </w:tcPr>
          <w:p w14:paraId="1F4867FB" w14:textId="77777777" w:rsidR="00F55574" w:rsidRPr="004873FA" w:rsidRDefault="00F55574" w:rsidP="00207A72"/>
        </w:tc>
        <w:tc>
          <w:tcPr>
            <w:tcW w:w="1701" w:type="dxa"/>
            <w:tcBorders>
              <w:top w:val="single" w:sz="4" w:space="0" w:color="auto"/>
            </w:tcBorders>
          </w:tcPr>
          <w:p w14:paraId="37C9D609" w14:textId="77777777" w:rsidR="00F55574" w:rsidRPr="004873FA" w:rsidRDefault="00F55574" w:rsidP="00207A72"/>
        </w:tc>
        <w:tc>
          <w:tcPr>
            <w:tcW w:w="1134" w:type="dxa"/>
            <w:tcBorders>
              <w:top w:val="single" w:sz="4" w:space="0" w:color="auto"/>
            </w:tcBorders>
          </w:tcPr>
          <w:p w14:paraId="5524E68B" w14:textId="77777777" w:rsidR="00F55574" w:rsidRPr="004873FA" w:rsidRDefault="00F55574" w:rsidP="00207A72"/>
        </w:tc>
      </w:tr>
      <w:tr w:rsidR="00F55574" w:rsidRPr="004873FA" w14:paraId="40A3AA51" w14:textId="77777777" w:rsidTr="00207A72">
        <w:tc>
          <w:tcPr>
            <w:tcW w:w="2608" w:type="dxa"/>
          </w:tcPr>
          <w:p w14:paraId="28F33547" w14:textId="77777777" w:rsidR="00F55574" w:rsidRPr="004873FA" w:rsidRDefault="00F55574" w:rsidP="00207A72">
            <w:r w:rsidRPr="004873FA">
              <w:t xml:space="preserve">  IDC </w:t>
            </w:r>
            <w:r w:rsidRPr="004873FA">
              <w:rPr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154FA48F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2B68CB88" w14:textId="77777777" w:rsidR="00F55574" w:rsidRPr="004873FA" w:rsidRDefault="00F55574" w:rsidP="00207A72"/>
        </w:tc>
        <w:tc>
          <w:tcPr>
            <w:tcW w:w="1701" w:type="dxa"/>
          </w:tcPr>
          <w:p w14:paraId="6E54E21E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49737E34" w14:textId="77777777" w:rsidR="00F55574" w:rsidRPr="004873FA" w:rsidRDefault="00F55574" w:rsidP="00207A72"/>
        </w:tc>
        <w:tc>
          <w:tcPr>
            <w:tcW w:w="1701" w:type="dxa"/>
          </w:tcPr>
          <w:p w14:paraId="6EBD5A8B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7147758A" w14:textId="77777777" w:rsidR="00F55574" w:rsidRPr="004873FA" w:rsidRDefault="00F55574" w:rsidP="00207A72"/>
        </w:tc>
        <w:tc>
          <w:tcPr>
            <w:tcW w:w="1701" w:type="dxa"/>
          </w:tcPr>
          <w:p w14:paraId="5D751077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6F057D45" w14:textId="77777777" w:rsidR="00F55574" w:rsidRPr="004873FA" w:rsidRDefault="00F55574" w:rsidP="00207A72"/>
        </w:tc>
      </w:tr>
      <w:tr w:rsidR="00F55574" w:rsidRPr="004873FA" w14:paraId="3539604A" w14:textId="77777777" w:rsidTr="00207A72">
        <w:tc>
          <w:tcPr>
            <w:tcW w:w="2608" w:type="dxa"/>
          </w:tcPr>
          <w:p w14:paraId="61C9AEC7" w14:textId="77777777" w:rsidR="00F55574" w:rsidRPr="004873FA" w:rsidRDefault="00F55574" w:rsidP="00207A72">
            <w:r w:rsidRPr="004873FA">
              <w:t xml:space="preserve">  NEC </w:t>
            </w:r>
            <w:r w:rsidRPr="004873FA">
              <w:rPr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114301D4" w14:textId="77777777" w:rsidR="00F55574" w:rsidRPr="004873FA" w:rsidRDefault="00F55574" w:rsidP="00207A72">
            <w:r w:rsidRPr="004873FA">
              <w:t>2.57 (1.48-4.46)</w:t>
            </w:r>
          </w:p>
        </w:tc>
        <w:tc>
          <w:tcPr>
            <w:tcW w:w="1134" w:type="dxa"/>
          </w:tcPr>
          <w:p w14:paraId="52A9ED51" w14:textId="77777777" w:rsidR="00F55574" w:rsidRPr="004873FA" w:rsidRDefault="00F55574" w:rsidP="00207A72">
            <w:r w:rsidRPr="004873FA">
              <w:t>0.001</w:t>
            </w:r>
          </w:p>
        </w:tc>
        <w:tc>
          <w:tcPr>
            <w:tcW w:w="1701" w:type="dxa"/>
          </w:tcPr>
          <w:p w14:paraId="5C022B51" w14:textId="77777777" w:rsidR="00F55574" w:rsidRPr="004873FA" w:rsidRDefault="00F55574" w:rsidP="00207A72">
            <w:bookmarkStart w:id="0" w:name="_Hlk105521331"/>
            <w:r w:rsidRPr="004873FA">
              <w:t>3.24 (1.86-5.65)</w:t>
            </w:r>
            <w:bookmarkEnd w:id="0"/>
          </w:p>
        </w:tc>
        <w:tc>
          <w:tcPr>
            <w:tcW w:w="1134" w:type="dxa"/>
          </w:tcPr>
          <w:p w14:paraId="5A44BC08" w14:textId="77777777" w:rsidR="00F55574" w:rsidRPr="004873FA" w:rsidRDefault="00F55574" w:rsidP="00207A72">
            <w:r w:rsidRPr="004873FA">
              <w:t>&lt;0.001</w:t>
            </w:r>
          </w:p>
        </w:tc>
        <w:tc>
          <w:tcPr>
            <w:tcW w:w="1701" w:type="dxa"/>
          </w:tcPr>
          <w:p w14:paraId="19EE778B" w14:textId="77777777" w:rsidR="00F55574" w:rsidRPr="004873FA" w:rsidRDefault="00F55574" w:rsidP="00207A72">
            <w:r w:rsidRPr="004873FA">
              <w:t>2.77 (</w:t>
            </w:r>
            <w:bookmarkStart w:id="1" w:name="_Hlk105521871"/>
            <w:r w:rsidRPr="004873FA">
              <w:t>1.40-5.48</w:t>
            </w:r>
            <w:bookmarkEnd w:id="1"/>
            <w:r w:rsidRPr="004873FA">
              <w:t>)</w:t>
            </w:r>
          </w:p>
        </w:tc>
        <w:tc>
          <w:tcPr>
            <w:tcW w:w="1134" w:type="dxa"/>
          </w:tcPr>
          <w:p w14:paraId="6C6CD3E7" w14:textId="77777777" w:rsidR="00F55574" w:rsidRPr="004873FA" w:rsidRDefault="00F55574" w:rsidP="00207A72">
            <w:r w:rsidRPr="004873FA">
              <w:t>0.003</w:t>
            </w:r>
          </w:p>
        </w:tc>
        <w:tc>
          <w:tcPr>
            <w:tcW w:w="1701" w:type="dxa"/>
          </w:tcPr>
          <w:p w14:paraId="260A3EE7" w14:textId="77777777" w:rsidR="00F55574" w:rsidRPr="004873FA" w:rsidRDefault="00F55574" w:rsidP="00207A72">
            <w:bookmarkStart w:id="2" w:name="OLE_LINK1"/>
            <w:r w:rsidRPr="004873FA">
              <w:t>2.94 (</w:t>
            </w:r>
            <w:bookmarkStart w:id="3" w:name="_Hlk105521899"/>
            <w:r w:rsidRPr="004873FA">
              <w:t>1.69-5.12</w:t>
            </w:r>
            <w:bookmarkEnd w:id="3"/>
            <w:r w:rsidRPr="004873FA">
              <w:t>)</w:t>
            </w:r>
            <w:bookmarkEnd w:id="2"/>
          </w:p>
        </w:tc>
        <w:tc>
          <w:tcPr>
            <w:tcW w:w="1134" w:type="dxa"/>
          </w:tcPr>
          <w:p w14:paraId="721BF2AA" w14:textId="77777777" w:rsidR="00F55574" w:rsidRPr="004873FA" w:rsidRDefault="00F55574" w:rsidP="00207A72">
            <w:r w:rsidRPr="004873FA">
              <w:t>&lt;0.001</w:t>
            </w:r>
          </w:p>
        </w:tc>
      </w:tr>
      <w:tr w:rsidR="00F55574" w:rsidRPr="004873FA" w14:paraId="42C66D79" w14:textId="77777777" w:rsidTr="00207A72">
        <w:tc>
          <w:tcPr>
            <w:tcW w:w="2608" w:type="dxa"/>
          </w:tcPr>
          <w:p w14:paraId="752FCC86" w14:textId="77777777" w:rsidR="00F55574" w:rsidRPr="004873FA" w:rsidRDefault="00F55574" w:rsidP="00207A72">
            <w:r w:rsidRPr="004873FA">
              <w:t>Age</w:t>
            </w:r>
          </w:p>
        </w:tc>
        <w:tc>
          <w:tcPr>
            <w:tcW w:w="1701" w:type="dxa"/>
          </w:tcPr>
          <w:p w14:paraId="45C6221F" w14:textId="77777777" w:rsidR="00F55574" w:rsidRPr="004873FA" w:rsidRDefault="00F55574" w:rsidP="00207A72"/>
        </w:tc>
        <w:tc>
          <w:tcPr>
            <w:tcW w:w="1134" w:type="dxa"/>
          </w:tcPr>
          <w:p w14:paraId="5D17D966" w14:textId="77777777" w:rsidR="00F55574" w:rsidRPr="004873FA" w:rsidRDefault="00F55574" w:rsidP="00207A72"/>
        </w:tc>
        <w:tc>
          <w:tcPr>
            <w:tcW w:w="1701" w:type="dxa"/>
          </w:tcPr>
          <w:p w14:paraId="76FC0B99" w14:textId="77777777" w:rsidR="00F55574" w:rsidRPr="004873FA" w:rsidRDefault="00F55574" w:rsidP="00207A72"/>
        </w:tc>
        <w:tc>
          <w:tcPr>
            <w:tcW w:w="1134" w:type="dxa"/>
          </w:tcPr>
          <w:p w14:paraId="3E55DBDA" w14:textId="77777777" w:rsidR="00F55574" w:rsidRPr="004873FA" w:rsidRDefault="00F55574" w:rsidP="00207A72"/>
        </w:tc>
        <w:tc>
          <w:tcPr>
            <w:tcW w:w="1701" w:type="dxa"/>
          </w:tcPr>
          <w:p w14:paraId="7EE009FE" w14:textId="77777777" w:rsidR="00F55574" w:rsidRPr="004873FA" w:rsidRDefault="00F55574" w:rsidP="00207A72"/>
        </w:tc>
        <w:tc>
          <w:tcPr>
            <w:tcW w:w="1134" w:type="dxa"/>
          </w:tcPr>
          <w:p w14:paraId="73EC4045" w14:textId="77777777" w:rsidR="00F55574" w:rsidRPr="004873FA" w:rsidRDefault="00F55574" w:rsidP="00207A72"/>
        </w:tc>
        <w:tc>
          <w:tcPr>
            <w:tcW w:w="1701" w:type="dxa"/>
          </w:tcPr>
          <w:p w14:paraId="496A7F97" w14:textId="77777777" w:rsidR="00F55574" w:rsidRPr="004873FA" w:rsidRDefault="00F55574" w:rsidP="00207A72"/>
        </w:tc>
        <w:tc>
          <w:tcPr>
            <w:tcW w:w="1134" w:type="dxa"/>
          </w:tcPr>
          <w:p w14:paraId="15ADACAF" w14:textId="77777777" w:rsidR="00F55574" w:rsidRPr="004873FA" w:rsidRDefault="00F55574" w:rsidP="00207A72"/>
        </w:tc>
      </w:tr>
      <w:tr w:rsidR="00F55574" w:rsidRPr="004873FA" w14:paraId="494EFB46" w14:textId="77777777" w:rsidTr="00207A72">
        <w:tc>
          <w:tcPr>
            <w:tcW w:w="2608" w:type="dxa"/>
          </w:tcPr>
          <w:p w14:paraId="516281C3" w14:textId="77777777" w:rsidR="00F55574" w:rsidRPr="004873FA" w:rsidRDefault="00F55574" w:rsidP="00207A72">
            <w:r w:rsidRPr="004873FA">
              <w:rPr>
                <w:rFonts w:hint="eastAsia"/>
              </w:rPr>
              <w:t xml:space="preserve"> </w:t>
            </w:r>
            <w:r w:rsidRPr="004873FA">
              <w:t xml:space="preserve"> </w:t>
            </w:r>
            <w:r w:rsidRPr="004873FA">
              <w:rPr>
                <w:rFonts w:hint="eastAsia"/>
              </w:rPr>
              <w:t>＜</w:t>
            </w:r>
            <w:r w:rsidRPr="004873FA">
              <w:rPr>
                <w:rFonts w:hint="eastAsia"/>
              </w:rPr>
              <w:t>60</w:t>
            </w:r>
          </w:p>
        </w:tc>
        <w:tc>
          <w:tcPr>
            <w:tcW w:w="1701" w:type="dxa"/>
          </w:tcPr>
          <w:p w14:paraId="4B1908A1" w14:textId="77777777" w:rsidR="00F55574" w:rsidRPr="004873FA" w:rsidRDefault="00F55574" w:rsidP="00207A72">
            <w:r w:rsidRPr="004873FA">
              <w:rPr>
                <w:rFonts w:hint="eastAsia"/>
              </w:rPr>
              <w:t>Reference</w:t>
            </w:r>
          </w:p>
        </w:tc>
        <w:tc>
          <w:tcPr>
            <w:tcW w:w="1134" w:type="dxa"/>
          </w:tcPr>
          <w:p w14:paraId="1A6CECD2" w14:textId="77777777" w:rsidR="00F55574" w:rsidRPr="004873FA" w:rsidRDefault="00F55574" w:rsidP="00207A72"/>
        </w:tc>
        <w:tc>
          <w:tcPr>
            <w:tcW w:w="1701" w:type="dxa"/>
          </w:tcPr>
          <w:p w14:paraId="5FC5F015" w14:textId="77777777" w:rsidR="00F55574" w:rsidRPr="004873FA" w:rsidRDefault="00F55574" w:rsidP="00207A72"/>
        </w:tc>
        <w:tc>
          <w:tcPr>
            <w:tcW w:w="1134" w:type="dxa"/>
          </w:tcPr>
          <w:p w14:paraId="47982D85" w14:textId="77777777" w:rsidR="00F55574" w:rsidRPr="004873FA" w:rsidRDefault="00F55574" w:rsidP="00207A72"/>
        </w:tc>
        <w:tc>
          <w:tcPr>
            <w:tcW w:w="1701" w:type="dxa"/>
          </w:tcPr>
          <w:p w14:paraId="341723A1" w14:textId="77777777" w:rsidR="00F55574" w:rsidRPr="004873FA" w:rsidRDefault="00F55574" w:rsidP="00207A72">
            <w:r w:rsidRPr="004873FA">
              <w:rPr>
                <w:rFonts w:hint="eastAsia"/>
              </w:rPr>
              <w:t>Reference</w:t>
            </w:r>
          </w:p>
        </w:tc>
        <w:tc>
          <w:tcPr>
            <w:tcW w:w="1134" w:type="dxa"/>
          </w:tcPr>
          <w:p w14:paraId="76BEA8EF" w14:textId="77777777" w:rsidR="00F55574" w:rsidRPr="004873FA" w:rsidRDefault="00F55574" w:rsidP="00207A72"/>
        </w:tc>
        <w:tc>
          <w:tcPr>
            <w:tcW w:w="1701" w:type="dxa"/>
          </w:tcPr>
          <w:p w14:paraId="0B63C3AD" w14:textId="77777777" w:rsidR="00F55574" w:rsidRPr="004873FA" w:rsidRDefault="00F55574" w:rsidP="00207A72"/>
        </w:tc>
        <w:tc>
          <w:tcPr>
            <w:tcW w:w="1134" w:type="dxa"/>
          </w:tcPr>
          <w:p w14:paraId="0D56783A" w14:textId="77777777" w:rsidR="00F55574" w:rsidRPr="004873FA" w:rsidRDefault="00F55574" w:rsidP="00207A72"/>
        </w:tc>
      </w:tr>
      <w:tr w:rsidR="00F55574" w:rsidRPr="004873FA" w14:paraId="654560F7" w14:textId="77777777" w:rsidTr="00207A72">
        <w:tc>
          <w:tcPr>
            <w:tcW w:w="2608" w:type="dxa"/>
          </w:tcPr>
          <w:p w14:paraId="760A7ABA" w14:textId="77777777" w:rsidR="00F55574" w:rsidRPr="004873FA" w:rsidRDefault="00F55574" w:rsidP="00207A72">
            <w:r w:rsidRPr="004873FA">
              <w:rPr>
                <w:rFonts w:hint="eastAsia"/>
              </w:rPr>
              <w:t xml:space="preserve"> </w:t>
            </w:r>
            <w:r w:rsidRPr="004873FA">
              <w:t xml:space="preserve"> </w:t>
            </w:r>
            <w:r w:rsidRPr="004873FA">
              <w:rPr>
                <w:rFonts w:hint="eastAsia"/>
              </w:rPr>
              <w:t>≥</w:t>
            </w:r>
            <w:r w:rsidRPr="004873FA">
              <w:rPr>
                <w:rFonts w:hint="eastAsia"/>
              </w:rPr>
              <w:t>60</w:t>
            </w:r>
          </w:p>
        </w:tc>
        <w:tc>
          <w:tcPr>
            <w:tcW w:w="1701" w:type="dxa"/>
          </w:tcPr>
          <w:p w14:paraId="0B132AA8" w14:textId="77777777" w:rsidR="00F55574" w:rsidRPr="004873FA" w:rsidRDefault="00F55574" w:rsidP="00207A72">
            <w:r w:rsidRPr="004873FA">
              <w:rPr>
                <w:rFonts w:hint="eastAsia"/>
              </w:rPr>
              <w:t>1.2</w:t>
            </w:r>
            <w:r w:rsidRPr="004873FA">
              <w:t>0</w:t>
            </w:r>
            <w:r w:rsidRPr="004873FA">
              <w:rPr>
                <w:rFonts w:hint="eastAsia"/>
              </w:rPr>
              <w:t xml:space="preserve"> (0.99-1.46)</w:t>
            </w:r>
          </w:p>
        </w:tc>
        <w:tc>
          <w:tcPr>
            <w:tcW w:w="1134" w:type="dxa"/>
          </w:tcPr>
          <w:p w14:paraId="795836E2" w14:textId="77777777" w:rsidR="00F55574" w:rsidRPr="004873FA" w:rsidRDefault="00F55574" w:rsidP="00207A72">
            <w:r w:rsidRPr="004873FA">
              <w:rPr>
                <w:rFonts w:hint="eastAsia"/>
              </w:rPr>
              <w:t>0.063</w:t>
            </w:r>
          </w:p>
        </w:tc>
        <w:tc>
          <w:tcPr>
            <w:tcW w:w="1701" w:type="dxa"/>
          </w:tcPr>
          <w:p w14:paraId="483E83B9" w14:textId="77777777" w:rsidR="00F55574" w:rsidRPr="004873FA" w:rsidRDefault="00F55574" w:rsidP="00207A72"/>
        </w:tc>
        <w:tc>
          <w:tcPr>
            <w:tcW w:w="1134" w:type="dxa"/>
          </w:tcPr>
          <w:p w14:paraId="2150215B" w14:textId="77777777" w:rsidR="00F55574" w:rsidRPr="004873FA" w:rsidRDefault="00F55574" w:rsidP="00207A72"/>
        </w:tc>
        <w:tc>
          <w:tcPr>
            <w:tcW w:w="1701" w:type="dxa"/>
          </w:tcPr>
          <w:p w14:paraId="1A1C6F09" w14:textId="77777777" w:rsidR="00F55574" w:rsidRPr="004873FA" w:rsidRDefault="00F55574" w:rsidP="00207A72">
            <w:r w:rsidRPr="004873FA">
              <w:rPr>
                <w:rFonts w:hint="eastAsia"/>
              </w:rPr>
              <w:t>0.90 (0.47-1.73)</w:t>
            </w:r>
          </w:p>
        </w:tc>
        <w:tc>
          <w:tcPr>
            <w:tcW w:w="1134" w:type="dxa"/>
          </w:tcPr>
          <w:p w14:paraId="4FDC70FA" w14:textId="77777777" w:rsidR="00F55574" w:rsidRPr="004873FA" w:rsidRDefault="00F55574" w:rsidP="00207A72">
            <w:r w:rsidRPr="004873FA">
              <w:rPr>
                <w:rFonts w:hint="eastAsia"/>
              </w:rPr>
              <w:t>0.757</w:t>
            </w:r>
          </w:p>
        </w:tc>
        <w:tc>
          <w:tcPr>
            <w:tcW w:w="1701" w:type="dxa"/>
          </w:tcPr>
          <w:p w14:paraId="56E71650" w14:textId="77777777" w:rsidR="00F55574" w:rsidRPr="004873FA" w:rsidRDefault="00F55574" w:rsidP="00207A72"/>
        </w:tc>
        <w:tc>
          <w:tcPr>
            <w:tcW w:w="1134" w:type="dxa"/>
          </w:tcPr>
          <w:p w14:paraId="7A4FDFB0" w14:textId="77777777" w:rsidR="00F55574" w:rsidRPr="004873FA" w:rsidRDefault="00F55574" w:rsidP="00207A72"/>
        </w:tc>
      </w:tr>
      <w:tr w:rsidR="00F55574" w:rsidRPr="004873FA" w14:paraId="3A1344C8" w14:textId="77777777" w:rsidTr="00207A72">
        <w:tc>
          <w:tcPr>
            <w:tcW w:w="2608" w:type="dxa"/>
          </w:tcPr>
          <w:p w14:paraId="31A5D1A7" w14:textId="77777777" w:rsidR="00F55574" w:rsidRPr="004873FA" w:rsidRDefault="00F55574" w:rsidP="00207A72">
            <w:r w:rsidRPr="004873FA">
              <w:t>Laterality</w:t>
            </w:r>
          </w:p>
        </w:tc>
        <w:tc>
          <w:tcPr>
            <w:tcW w:w="1701" w:type="dxa"/>
          </w:tcPr>
          <w:p w14:paraId="4168B90D" w14:textId="77777777" w:rsidR="00F55574" w:rsidRPr="004873FA" w:rsidRDefault="00F55574" w:rsidP="00207A72"/>
        </w:tc>
        <w:tc>
          <w:tcPr>
            <w:tcW w:w="1134" w:type="dxa"/>
          </w:tcPr>
          <w:p w14:paraId="69900934" w14:textId="77777777" w:rsidR="00F55574" w:rsidRPr="004873FA" w:rsidRDefault="00F55574" w:rsidP="00207A72"/>
        </w:tc>
        <w:tc>
          <w:tcPr>
            <w:tcW w:w="1701" w:type="dxa"/>
          </w:tcPr>
          <w:p w14:paraId="55BDF5CB" w14:textId="77777777" w:rsidR="00F55574" w:rsidRPr="004873FA" w:rsidRDefault="00F55574" w:rsidP="00207A72"/>
        </w:tc>
        <w:tc>
          <w:tcPr>
            <w:tcW w:w="1134" w:type="dxa"/>
          </w:tcPr>
          <w:p w14:paraId="738B47C8" w14:textId="77777777" w:rsidR="00F55574" w:rsidRPr="004873FA" w:rsidRDefault="00F55574" w:rsidP="00207A72"/>
        </w:tc>
        <w:tc>
          <w:tcPr>
            <w:tcW w:w="1701" w:type="dxa"/>
          </w:tcPr>
          <w:p w14:paraId="414DB818" w14:textId="77777777" w:rsidR="00F55574" w:rsidRPr="004873FA" w:rsidRDefault="00F55574" w:rsidP="00207A72"/>
        </w:tc>
        <w:tc>
          <w:tcPr>
            <w:tcW w:w="1134" w:type="dxa"/>
          </w:tcPr>
          <w:p w14:paraId="5D9C550C" w14:textId="77777777" w:rsidR="00F55574" w:rsidRPr="004873FA" w:rsidRDefault="00F55574" w:rsidP="00207A72"/>
        </w:tc>
        <w:tc>
          <w:tcPr>
            <w:tcW w:w="1701" w:type="dxa"/>
          </w:tcPr>
          <w:p w14:paraId="51778F84" w14:textId="77777777" w:rsidR="00F55574" w:rsidRPr="004873FA" w:rsidRDefault="00F55574" w:rsidP="00207A72"/>
        </w:tc>
        <w:tc>
          <w:tcPr>
            <w:tcW w:w="1134" w:type="dxa"/>
          </w:tcPr>
          <w:p w14:paraId="72C992D7" w14:textId="77777777" w:rsidR="00F55574" w:rsidRPr="004873FA" w:rsidRDefault="00F55574" w:rsidP="00207A72"/>
        </w:tc>
      </w:tr>
      <w:tr w:rsidR="00F55574" w:rsidRPr="004873FA" w14:paraId="62A1CACF" w14:textId="77777777" w:rsidTr="00207A72">
        <w:tc>
          <w:tcPr>
            <w:tcW w:w="2608" w:type="dxa"/>
          </w:tcPr>
          <w:p w14:paraId="10427E1B" w14:textId="77777777" w:rsidR="00F55574" w:rsidRPr="004873FA" w:rsidRDefault="00F55574" w:rsidP="00207A72">
            <w:r w:rsidRPr="004873FA">
              <w:t xml:space="preserve">  Left</w:t>
            </w:r>
          </w:p>
        </w:tc>
        <w:tc>
          <w:tcPr>
            <w:tcW w:w="1701" w:type="dxa"/>
          </w:tcPr>
          <w:p w14:paraId="61EC964B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4C4E95D5" w14:textId="77777777" w:rsidR="00F55574" w:rsidRPr="004873FA" w:rsidRDefault="00F55574" w:rsidP="00207A72"/>
        </w:tc>
        <w:tc>
          <w:tcPr>
            <w:tcW w:w="1701" w:type="dxa"/>
          </w:tcPr>
          <w:p w14:paraId="7DD6FD5E" w14:textId="77777777" w:rsidR="00F55574" w:rsidRPr="004873FA" w:rsidRDefault="00F55574" w:rsidP="00207A72"/>
        </w:tc>
        <w:tc>
          <w:tcPr>
            <w:tcW w:w="1134" w:type="dxa"/>
          </w:tcPr>
          <w:p w14:paraId="3BC2FC0E" w14:textId="77777777" w:rsidR="00F55574" w:rsidRPr="004873FA" w:rsidRDefault="00F55574" w:rsidP="00207A72"/>
        </w:tc>
        <w:tc>
          <w:tcPr>
            <w:tcW w:w="1701" w:type="dxa"/>
          </w:tcPr>
          <w:p w14:paraId="424C7722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0A832939" w14:textId="77777777" w:rsidR="00F55574" w:rsidRPr="004873FA" w:rsidRDefault="00F55574" w:rsidP="00207A72"/>
        </w:tc>
        <w:tc>
          <w:tcPr>
            <w:tcW w:w="1701" w:type="dxa"/>
          </w:tcPr>
          <w:p w14:paraId="64D12953" w14:textId="77777777" w:rsidR="00F55574" w:rsidRPr="004873FA" w:rsidRDefault="00F55574" w:rsidP="00207A72"/>
        </w:tc>
        <w:tc>
          <w:tcPr>
            <w:tcW w:w="1134" w:type="dxa"/>
          </w:tcPr>
          <w:p w14:paraId="472B4924" w14:textId="77777777" w:rsidR="00F55574" w:rsidRPr="004873FA" w:rsidRDefault="00F55574" w:rsidP="00207A72"/>
        </w:tc>
      </w:tr>
      <w:tr w:rsidR="00F55574" w:rsidRPr="004873FA" w14:paraId="100060B7" w14:textId="77777777" w:rsidTr="00207A72">
        <w:tc>
          <w:tcPr>
            <w:tcW w:w="2608" w:type="dxa"/>
          </w:tcPr>
          <w:p w14:paraId="73EE5424" w14:textId="77777777" w:rsidR="00F55574" w:rsidRPr="004873FA" w:rsidRDefault="00F55574" w:rsidP="00207A72">
            <w:r w:rsidRPr="004873FA">
              <w:t xml:space="preserve">  Right</w:t>
            </w:r>
          </w:p>
        </w:tc>
        <w:tc>
          <w:tcPr>
            <w:tcW w:w="1701" w:type="dxa"/>
          </w:tcPr>
          <w:p w14:paraId="191EED54" w14:textId="77777777" w:rsidR="00F55574" w:rsidRPr="004873FA" w:rsidRDefault="00F55574" w:rsidP="00207A72">
            <w:r w:rsidRPr="004873FA">
              <w:t>0.92 (0.77-1.10)</w:t>
            </w:r>
          </w:p>
        </w:tc>
        <w:tc>
          <w:tcPr>
            <w:tcW w:w="1134" w:type="dxa"/>
          </w:tcPr>
          <w:p w14:paraId="528379EB" w14:textId="77777777" w:rsidR="00F55574" w:rsidRPr="004873FA" w:rsidRDefault="00F55574" w:rsidP="00207A72">
            <w:r w:rsidRPr="004873FA">
              <w:t>0.358</w:t>
            </w:r>
          </w:p>
        </w:tc>
        <w:tc>
          <w:tcPr>
            <w:tcW w:w="1701" w:type="dxa"/>
          </w:tcPr>
          <w:p w14:paraId="18E91460" w14:textId="77777777" w:rsidR="00F55574" w:rsidRPr="004873FA" w:rsidRDefault="00F55574" w:rsidP="00207A72"/>
        </w:tc>
        <w:tc>
          <w:tcPr>
            <w:tcW w:w="1134" w:type="dxa"/>
          </w:tcPr>
          <w:p w14:paraId="40BF5ED9" w14:textId="77777777" w:rsidR="00F55574" w:rsidRPr="004873FA" w:rsidRDefault="00F55574" w:rsidP="00207A72"/>
        </w:tc>
        <w:tc>
          <w:tcPr>
            <w:tcW w:w="1701" w:type="dxa"/>
          </w:tcPr>
          <w:p w14:paraId="08A6789C" w14:textId="77777777" w:rsidR="00F55574" w:rsidRPr="004873FA" w:rsidRDefault="00F55574" w:rsidP="00207A72">
            <w:r w:rsidRPr="004873FA">
              <w:t>0.93 (0.48-1.80)</w:t>
            </w:r>
          </w:p>
        </w:tc>
        <w:tc>
          <w:tcPr>
            <w:tcW w:w="1134" w:type="dxa"/>
          </w:tcPr>
          <w:p w14:paraId="756DC0FA" w14:textId="77777777" w:rsidR="00F55574" w:rsidRPr="004873FA" w:rsidRDefault="00F55574" w:rsidP="00207A72">
            <w:r w:rsidRPr="004873FA">
              <w:t>0.819</w:t>
            </w:r>
          </w:p>
        </w:tc>
        <w:tc>
          <w:tcPr>
            <w:tcW w:w="1701" w:type="dxa"/>
          </w:tcPr>
          <w:p w14:paraId="0E911B87" w14:textId="77777777" w:rsidR="00F55574" w:rsidRPr="004873FA" w:rsidRDefault="00F55574" w:rsidP="00207A72"/>
        </w:tc>
        <w:tc>
          <w:tcPr>
            <w:tcW w:w="1134" w:type="dxa"/>
          </w:tcPr>
          <w:p w14:paraId="6FD9C250" w14:textId="77777777" w:rsidR="00F55574" w:rsidRPr="004873FA" w:rsidRDefault="00F55574" w:rsidP="00207A72"/>
        </w:tc>
      </w:tr>
      <w:tr w:rsidR="00F55574" w:rsidRPr="004873FA" w14:paraId="21AD937E" w14:textId="77777777" w:rsidTr="00207A72">
        <w:tc>
          <w:tcPr>
            <w:tcW w:w="2608" w:type="dxa"/>
          </w:tcPr>
          <w:p w14:paraId="798B0473" w14:textId="77777777" w:rsidR="00F55574" w:rsidRPr="004873FA" w:rsidRDefault="00F55574" w:rsidP="00207A72">
            <w:r w:rsidRPr="004873FA">
              <w:t xml:space="preserve">  Bilateral</w:t>
            </w:r>
          </w:p>
        </w:tc>
        <w:tc>
          <w:tcPr>
            <w:tcW w:w="1701" w:type="dxa"/>
          </w:tcPr>
          <w:p w14:paraId="6536A3EA" w14:textId="77777777" w:rsidR="00F55574" w:rsidRPr="004873FA" w:rsidRDefault="00F55574" w:rsidP="00207A72">
            <w:r w:rsidRPr="004873FA">
              <w:t>1.54 (0.79-2.99)</w:t>
            </w:r>
          </w:p>
        </w:tc>
        <w:tc>
          <w:tcPr>
            <w:tcW w:w="1134" w:type="dxa"/>
          </w:tcPr>
          <w:p w14:paraId="7C3B36D3" w14:textId="77777777" w:rsidR="00F55574" w:rsidRPr="004873FA" w:rsidRDefault="00F55574" w:rsidP="00207A72">
            <w:r w:rsidRPr="004873FA">
              <w:t>0.205</w:t>
            </w:r>
          </w:p>
        </w:tc>
        <w:tc>
          <w:tcPr>
            <w:tcW w:w="1701" w:type="dxa"/>
          </w:tcPr>
          <w:p w14:paraId="06B32F4C" w14:textId="77777777" w:rsidR="00F55574" w:rsidRPr="004873FA" w:rsidRDefault="00F55574" w:rsidP="00207A72"/>
        </w:tc>
        <w:tc>
          <w:tcPr>
            <w:tcW w:w="1134" w:type="dxa"/>
          </w:tcPr>
          <w:p w14:paraId="232A26CA" w14:textId="77777777" w:rsidR="00F55574" w:rsidRPr="004873FA" w:rsidRDefault="00F55574" w:rsidP="00207A72"/>
        </w:tc>
        <w:tc>
          <w:tcPr>
            <w:tcW w:w="1701" w:type="dxa"/>
          </w:tcPr>
          <w:p w14:paraId="231EE55B" w14:textId="77777777" w:rsidR="00F55574" w:rsidRPr="004873FA" w:rsidRDefault="00F55574" w:rsidP="00207A72">
            <w:r w:rsidRPr="004873FA">
              <w:rPr>
                <w:rFonts w:hint="eastAsia"/>
              </w:rPr>
              <w:t>N</w:t>
            </w:r>
            <w:r w:rsidRPr="004873FA">
              <w:t>A</w:t>
            </w:r>
          </w:p>
        </w:tc>
        <w:tc>
          <w:tcPr>
            <w:tcW w:w="1134" w:type="dxa"/>
          </w:tcPr>
          <w:p w14:paraId="7351A2F5" w14:textId="77777777" w:rsidR="00F55574" w:rsidRPr="004873FA" w:rsidRDefault="00F55574" w:rsidP="00207A72"/>
        </w:tc>
        <w:tc>
          <w:tcPr>
            <w:tcW w:w="1701" w:type="dxa"/>
          </w:tcPr>
          <w:p w14:paraId="1DE5751C" w14:textId="77777777" w:rsidR="00F55574" w:rsidRPr="004873FA" w:rsidRDefault="00F55574" w:rsidP="00207A72"/>
        </w:tc>
        <w:tc>
          <w:tcPr>
            <w:tcW w:w="1134" w:type="dxa"/>
          </w:tcPr>
          <w:p w14:paraId="06CA806D" w14:textId="77777777" w:rsidR="00F55574" w:rsidRPr="004873FA" w:rsidRDefault="00F55574" w:rsidP="00207A72"/>
        </w:tc>
      </w:tr>
      <w:tr w:rsidR="00F55574" w:rsidRPr="004873FA" w14:paraId="2DB7C35B" w14:textId="77777777" w:rsidTr="00207A72">
        <w:tc>
          <w:tcPr>
            <w:tcW w:w="2608" w:type="dxa"/>
          </w:tcPr>
          <w:p w14:paraId="1AFFFD9A" w14:textId="77777777" w:rsidR="00F55574" w:rsidRPr="004873FA" w:rsidRDefault="00F55574" w:rsidP="00207A72">
            <w:r w:rsidRPr="004873FA">
              <w:t>TNM stage</w:t>
            </w:r>
          </w:p>
        </w:tc>
        <w:tc>
          <w:tcPr>
            <w:tcW w:w="1701" w:type="dxa"/>
          </w:tcPr>
          <w:p w14:paraId="69B0B297" w14:textId="77777777" w:rsidR="00F55574" w:rsidRPr="004873FA" w:rsidRDefault="00F55574" w:rsidP="00207A72"/>
        </w:tc>
        <w:tc>
          <w:tcPr>
            <w:tcW w:w="1134" w:type="dxa"/>
          </w:tcPr>
          <w:p w14:paraId="3AC04D28" w14:textId="77777777" w:rsidR="00F55574" w:rsidRPr="004873FA" w:rsidRDefault="00F55574" w:rsidP="00207A72"/>
        </w:tc>
        <w:tc>
          <w:tcPr>
            <w:tcW w:w="1701" w:type="dxa"/>
          </w:tcPr>
          <w:p w14:paraId="7E5CCC7F" w14:textId="77777777" w:rsidR="00F55574" w:rsidRPr="004873FA" w:rsidRDefault="00F55574" w:rsidP="00207A72"/>
        </w:tc>
        <w:tc>
          <w:tcPr>
            <w:tcW w:w="1134" w:type="dxa"/>
          </w:tcPr>
          <w:p w14:paraId="491E2397" w14:textId="77777777" w:rsidR="00F55574" w:rsidRPr="004873FA" w:rsidRDefault="00F55574" w:rsidP="00207A72"/>
        </w:tc>
        <w:tc>
          <w:tcPr>
            <w:tcW w:w="1701" w:type="dxa"/>
          </w:tcPr>
          <w:p w14:paraId="244830A6" w14:textId="77777777" w:rsidR="00F55574" w:rsidRPr="004873FA" w:rsidRDefault="00F55574" w:rsidP="00207A72"/>
        </w:tc>
        <w:tc>
          <w:tcPr>
            <w:tcW w:w="1134" w:type="dxa"/>
          </w:tcPr>
          <w:p w14:paraId="007F0D27" w14:textId="77777777" w:rsidR="00F55574" w:rsidRPr="004873FA" w:rsidRDefault="00F55574" w:rsidP="00207A72"/>
        </w:tc>
        <w:tc>
          <w:tcPr>
            <w:tcW w:w="1701" w:type="dxa"/>
          </w:tcPr>
          <w:p w14:paraId="2528312A" w14:textId="77777777" w:rsidR="00F55574" w:rsidRPr="004873FA" w:rsidRDefault="00F55574" w:rsidP="00207A72"/>
        </w:tc>
        <w:tc>
          <w:tcPr>
            <w:tcW w:w="1134" w:type="dxa"/>
          </w:tcPr>
          <w:p w14:paraId="11F2E13E" w14:textId="77777777" w:rsidR="00F55574" w:rsidRPr="004873FA" w:rsidRDefault="00F55574" w:rsidP="00207A72"/>
        </w:tc>
      </w:tr>
      <w:tr w:rsidR="00F55574" w:rsidRPr="004873FA" w14:paraId="4A09858F" w14:textId="77777777" w:rsidTr="00207A72">
        <w:tc>
          <w:tcPr>
            <w:tcW w:w="2608" w:type="dxa"/>
          </w:tcPr>
          <w:p w14:paraId="7DCE4240" w14:textId="77777777" w:rsidR="00F55574" w:rsidRPr="004873FA" w:rsidRDefault="00F55574" w:rsidP="00207A72">
            <w:r w:rsidRPr="004873FA">
              <w:t xml:space="preserve">  I</w:t>
            </w:r>
          </w:p>
        </w:tc>
        <w:tc>
          <w:tcPr>
            <w:tcW w:w="1701" w:type="dxa"/>
          </w:tcPr>
          <w:p w14:paraId="6CD07EAE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1598D153" w14:textId="77777777" w:rsidR="00F55574" w:rsidRPr="004873FA" w:rsidRDefault="00F55574" w:rsidP="00207A72"/>
        </w:tc>
        <w:tc>
          <w:tcPr>
            <w:tcW w:w="1701" w:type="dxa"/>
          </w:tcPr>
          <w:p w14:paraId="22A31739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65BEB6C7" w14:textId="77777777" w:rsidR="00F55574" w:rsidRPr="004873FA" w:rsidRDefault="00F55574" w:rsidP="00207A72"/>
        </w:tc>
        <w:tc>
          <w:tcPr>
            <w:tcW w:w="1701" w:type="dxa"/>
          </w:tcPr>
          <w:p w14:paraId="6076DEA9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4B48E896" w14:textId="77777777" w:rsidR="00F55574" w:rsidRPr="004873FA" w:rsidRDefault="00F55574" w:rsidP="00207A72"/>
        </w:tc>
        <w:tc>
          <w:tcPr>
            <w:tcW w:w="1701" w:type="dxa"/>
          </w:tcPr>
          <w:p w14:paraId="470FB19C" w14:textId="77777777" w:rsidR="00F55574" w:rsidRPr="004873FA" w:rsidRDefault="00F55574" w:rsidP="00207A72"/>
        </w:tc>
        <w:tc>
          <w:tcPr>
            <w:tcW w:w="1134" w:type="dxa"/>
          </w:tcPr>
          <w:p w14:paraId="401D95D3" w14:textId="77777777" w:rsidR="00F55574" w:rsidRPr="004873FA" w:rsidRDefault="00F55574" w:rsidP="00207A72"/>
        </w:tc>
      </w:tr>
      <w:tr w:rsidR="00F55574" w:rsidRPr="004873FA" w14:paraId="46E4DE57" w14:textId="77777777" w:rsidTr="00207A72">
        <w:tc>
          <w:tcPr>
            <w:tcW w:w="2608" w:type="dxa"/>
          </w:tcPr>
          <w:p w14:paraId="6A55AAD8" w14:textId="77777777" w:rsidR="00F55574" w:rsidRPr="004873FA" w:rsidRDefault="00F55574" w:rsidP="00207A72">
            <w:r w:rsidRPr="004873FA">
              <w:t xml:space="preserve">  II</w:t>
            </w:r>
          </w:p>
        </w:tc>
        <w:tc>
          <w:tcPr>
            <w:tcW w:w="1701" w:type="dxa"/>
          </w:tcPr>
          <w:p w14:paraId="73880FE2" w14:textId="77777777" w:rsidR="00F55574" w:rsidRPr="004873FA" w:rsidRDefault="00F55574" w:rsidP="00207A72">
            <w:r w:rsidRPr="004873FA">
              <w:t>2.44 (1.87-3.19)</w:t>
            </w:r>
          </w:p>
        </w:tc>
        <w:tc>
          <w:tcPr>
            <w:tcW w:w="1134" w:type="dxa"/>
          </w:tcPr>
          <w:p w14:paraId="45D65520" w14:textId="77777777" w:rsidR="00F55574" w:rsidRPr="004873FA" w:rsidRDefault="00F55574" w:rsidP="00207A72">
            <w:r w:rsidRPr="004873FA">
              <w:t>&lt;0.001</w:t>
            </w:r>
          </w:p>
        </w:tc>
        <w:tc>
          <w:tcPr>
            <w:tcW w:w="1701" w:type="dxa"/>
          </w:tcPr>
          <w:p w14:paraId="4A8C8890" w14:textId="77777777" w:rsidR="00F55574" w:rsidRPr="004873FA" w:rsidRDefault="00F55574" w:rsidP="00207A72">
            <w:r w:rsidRPr="004873FA">
              <w:t>2.35 (1.80-3.09)</w:t>
            </w:r>
          </w:p>
        </w:tc>
        <w:tc>
          <w:tcPr>
            <w:tcW w:w="1134" w:type="dxa"/>
          </w:tcPr>
          <w:p w14:paraId="0C5FD149" w14:textId="77777777" w:rsidR="00F55574" w:rsidRPr="004873FA" w:rsidRDefault="00F55574" w:rsidP="00207A72">
            <w:r w:rsidRPr="004873FA">
              <w:t>&lt;0.001</w:t>
            </w:r>
          </w:p>
        </w:tc>
        <w:tc>
          <w:tcPr>
            <w:tcW w:w="1701" w:type="dxa"/>
          </w:tcPr>
          <w:p w14:paraId="52EC903F" w14:textId="77777777" w:rsidR="00F55574" w:rsidRPr="004873FA" w:rsidRDefault="00F55574" w:rsidP="00207A72">
            <w:r w:rsidRPr="004873FA">
              <w:t>1.71 (0.66-4.43)</w:t>
            </w:r>
          </w:p>
        </w:tc>
        <w:tc>
          <w:tcPr>
            <w:tcW w:w="1134" w:type="dxa"/>
          </w:tcPr>
          <w:p w14:paraId="5866999A" w14:textId="77777777" w:rsidR="00F55574" w:rsidRPr="004873FA" w:rsidRDefault="00F55574" w:rsidP="00207A72">
            <w:r w:rsidRPr="004873FA">
              <w:t>0.272</w:t>
            </w:r>
          </w:p>
        </w:tc>
        <w:tc>
          <w:tcPr>
            <w:tcW w:w="1701" w:type="dxa"/>
          </w:tcPr>
          <w:p w14:paraId="731F852E" w14:textId="77777777" w:rsidR="00F55574" w:rsidRPr="004873FA" w:rsidRDefault="00F55574" w:rsidP="00207A72"/>
        </w:tc>
        <w:tc>
          <w:tcPr>
            <w:tcW w:w="1134" w:type="dxa"/>
          </w:tcPr>
          <w:p w14:paraId="1B45268E" w14:textId="77777777" w:rsidR="00F55574" w:rsidRPr="004873FA" w:rsidRDefault="00F55574" w:rsidP="00207A72"/>
        </w:tc>
      </w:tr>
      <w:tr w:rsidR="00F55574" w:rsidRPr="004873FA" w14:paraId="69CAB04A" w14:textId="77777777" w:rsidTr="00207A72">
        <w:tc>
          <w:tcPr>
            <w:tcW w:w="2608" w:type="dxa"/>
          </w:tcPr>
          <w:p w14:paraId="553297C1" w14:textId="77777777" w:rsidR="00F55574" w:rsidRPr="004873FA" w:rsidRDefault="00F55574" w:rsidP="00207A72">
            <w:r w:rsidRPr="004873FA">
              <w:t xml:space="preserve">  III</w:t>
            </w:r>
          </w:p>
        </w:tc>
        <w:tc>
          <w:tcPr>
            <w:tcW w:w="1701" w:type="dxa"/>
          </w:tcPr>
          <w:p w14:paraId="10F4B363" w14:textId="77777777" w:rsidR="00F55574" w:rsidRPr="004873FA" w:rsidRDefault="00F55574" w:rsidP="00207A72">
            <w:r w:rsidRPr="004873FA">
              <w:t>6.46 (4.86-8.59)</w:t>
            </w:r>
          </w:p>
        </w:tc>
        <w:tc>
          <w:tcPr>
            <w:tcW w:w="1134" w:type="dxa"/>
          </w:tcPr>
          <w:p w14:paraId="1692A280" w14:textId="77777777" w:rsidR="00F55574" w:rsidRPr="004873FA" w:rsidRDefault="00F55574" w:rsidP="00207A72">
            <w:r w:rsidRPr="004873FA">
              <w:t>&lt;0.001</w:t>
            </w:r>
          </w:p>
        </w:tc>
        <w:tc>
          <w:tcPr>
            <w:tcW w:w="1701" w:type="dxa"/>
          </w:tcPr>
          <w:p w14:paraId="1270D18F" w14:textId="77777777" w:rsidR="00F55574" w:rsidRPr="004873FA" w:rsidRDefault="00F55574" w:rsidP="00207A72">
            <w:r w:rsidRPr="004873FA">
              <w:t>4.88 (3.63-6.57)</w:t>
            </w:r>
          </w:p>
        </w:tc>
        <w:tc>
          <w:tcPr>
            <w:tcW w:w="1134" w:type="dxa"/>
          </w:tcPr>
          <w:p w14:paraId="0D241240" w14:textId="77777777" w:rsidR="00F55574" w:rsidRPr="004873FA" w:rsidRDefault="00F55574" w:rsidP="00207A72">
            <w:r w:rsidRPr="004873FA">
              <w:t>&lt;0.001</w:t>
            </w:r>
          </w:p>
        </w:tc>
        <w:tc>
          <w:tcPr>
            <w:tcW w:w="1701" w:type="dxa"/>
          </w:tcPr>
          <w:p w14:paraId="3BDCD6AD" w14:textId="77777777" w:rsidR="00F55574" w:rsidRPr="004873FA" w:rsidRDefault="00F55574" w:rsidP="00207A72">
            <w:r w:rsidRPr="004873FA">
              <w:t>3.19 (0.86-11.88)</w:t>
            </w:r>
          </w:p>
        </w:tc>
        <w:tc>
          <w:tcPr>
            <w:tcW w:w="1134" w:type="dxa"/>
          </w:tcPr>
          <w:p w14:paraId="222471E2" w14:textId="77777777" w:rsidR="00F55574" w:rsidRPr="004873FA" w:rsidRDefault="00F55574" w:rsidP="00207A72">
            <w:r w:rsidRPr="004873FA">
              <w:t>0.084</w:t>
            </w:r>
          </w:p>
        </w:tc>
        <w:tc>
          <w:tcPr>
            <w:tcW w:w="1701" w:type="dxa"/>
          </w:tcPr>
          <w:p w14:paraId="6B31A611" w14:textId="77777777" w:rsidR="00F55574" w:rsidRPr="004873FA" w:rsidRDefault="00F55574" w:rsidP="00207A72"/>
        </w:tc>
        <w:tc>
          <w:tcPr>
            <w:tcW w:w="1134" w:type="dxa"/>
          </w:tcPr>
          <w:p w14:paraId="6ABCD881" w14:textId="77777777" w:rsidR="00F55574" w:rsidRPr="004873FA" w:rsidRDefault="00F55574" w:rsidP="00207A72"/>
        </w:tc>
      </w:tr>
      <w:tr w:rsidR="00F55574" w:rsidRPr="004873FA" w14:paraId="5D8B0773" w14:textId="77777777" w:rsidTr="00207A72">
        <w:tc>
          <w:tcPr>
            <w:tcW w:w="2608" w:type="dxa"/>
          </w:tcPr>
          <w:p w14:paraId="1FDA0883" w14:textId="77777777" w:rsidR="00F55574" w:rsidRPr="004873FA" w:rsidRDefault="00F55574" w:rsidP="00207A72">
            <w:r w:rsidRPr="004873FA">
              <w:t>Tumour grade</w:t>
            </w:r>
          </w:p>
        </w:tc>
        <w:tc>
          <w:tcPr>
            <w:tcW w:w="1701" w:type="dxa"/>
          </w:tcPr>
          <w:p w14:paraId="0A854636" w14:textId="77777777" w:rsidR="00F55574" w:rsidRPr="004873FA" w:rsidRDefault="00F55574" w:rsidP="00207A72"/>
        </w:tc>
        <w:tc>
          <w:tcPr>
            <w:tcW w:w="1134" w:type="dxa"/>
          </w:tcPr>
          <w:p w14:paraId="35E33712" w14:textId="77777777" w:rsidR="00F55574" w:rsidRPr="004873FA" w:rsidRDefault="00F55574" w:rsidP="00207A72"/>
        </w:tc>
        <w:tc>
          <w:tcPr>
            <w:tcW w:w="1701" w:type="dxa"/>
          </w:tcPr>
          <w:p w14:paraId="68C482E1" w14:textId="77777777" w:rsidR="00F55574" w:rsidRPr="004873FA" w:rsidRDefault="00F55574" w:rsidP="00207A72"/>
        </w:tc>
        <w:tc>
          <w:tcPr>
            <w:tcW w:w="1134" w:type="dxa"/>
          </w:tcPr>
          <w:p w14:paraId="55DDEDAB" w14:textId="77777777" w:rsidR="00F55574" w:rsidRPr="004873FA" w:rsidRDefault="00F55574" w:rsidP="00207A72"/>
        </w:tc>
        <w:tc>
          <w:tcPr>
            <w:tcW w:w="1701" w:type="dxa"/>
          </w:tcPr>
          <w:p w14:paraId="3DF3A398" w14:textId="77777777" w:rsidR="00F55574" w:rsidRPr="004873FA" w:rsidRDefault="00F55574" w:rsidP="00207A72"/>
        </w:tc>
        <w:tc>
          <w:tcPr>
            <w:tcW w:w="1134" w:type="dxa"/>
          </w:tcPr>
          <w:p w14:paraId="46D7DC54" w14:textId="77777777" w:rsidR="00F55574" w:rsidRPr="004873FA" w:rsidRDefault="00F55574" w:rsidP="00207A72"/>
        </w:tc>
        <w:tc>
          <w:tcPr>
            <w:tcW w:w="1701" w:type="dxa"/>
          </w:tcPr>
          <w:p w14:paraId="622C61BF" w14:textId="77777777" w:rsidR="00F55574" w:rsidRPr="004873FA" w:rsidRDefault="00F55574" w:rsidP="00207A72"/>
        </w:tc>
        <w:tc>
          <w:tcPr>
            <w:tcW w:w="1134" w:type="dxa"/>
          </w:tcPr>
          <w:p w14:paraId="5BAED76B" w14:textId="77777777" w:rsidR="00F55574" w:rsidRPr="004873FA" w:rsidRDefault="00F55574" w:rsidP="00207A72"/>
        </w:tc>
      </w:tr>
      <w:tr w:rsidR="00F55574" w:rsidRPr="004873FA" w14:paraId="52E89F7C" w14:textId="77777777" w:rsidTr="00207A72">
        <w:tc>
          <w:tcPr>
            <w:tcW w:w="2608" w:type="dxa"/>
          </w:tcPr>
          <w:p w14:paraId="39A9AFFA" w14:textId="77777777" w:rsidR="00F55574" w:rsidRPr="004873FA" w:rsidRDefault="00F55574" w:rsidP="00207A72">
            <w:r w:rsidRPr="004873FA">
              <w:t xml:space="preserve">  </w:t>
            </w:r>
            <w:proofErr w:type="spellStart"/>
            <w:r w:rsidRPr="004873FA">
              <w:t>G1</w:t>
            </w:r>
            <w:proofErr w:type="spellEnd"/>
            <w:r w:rsidRPr="004873FA">
              <w:t xml:space="preserve"> or </w:t>
            </w:r>
            <w:proofErr w:type="spellStart"/>
            <w:r w:rsidRPr="004873FA">
              <w:t>G2</w:t>
            </w:r>
            <w:proofErr w:type="spellEnd"/>
          </w:p>
        </w:tc>
        <w:tc>
          <w:tcPr>
            <w:tcW w:w="1701" w:type="dxa"/>
          </w:tcPr>
          <w:p w14:paraId="3DD0E48F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11DD1A85" w14:textId="77777777" w:rsidR="00F55574" w:rsidRPr="004873FA" w:rsidRDefault="00F55574" w:rsidP="00207A72"/>
        </w:tc>
        <w:tc>
          <w:tcPr>
            <w:tcW w:w="1701" w:type="dxa"/>
          </w:tcPr>
          <w:p w14:paraId="6A4F0840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74FC7855" w14:textId="77777777" w:rsidR="00F55574" w:rsidRPr="004873FA" w:rsidRDefault="00F55574" w:rsidP="00207A72"/>
        </w:tc>
        <w:tc>
          <w:tcPr>
            <w:tcW w:w="1701" w:type="dxa"/>
          </w:tcPr>
          <w:p w14:paraId="14A1431A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0997F76B" w14:textId="77777777" w:rsidR="00F55574" w:rsidRPr="004873FA" w:rsidRDefault="00F55574" w:rsidP="00207A72"/>
        </w:tc>
        <w:tc>
          <w:tcPr>
            <w:tcW w:w="1701" w:type="dxa"/>
          </w:tcPr>
          <w:p w14:paraId="25FB757A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3AD6863D" w14:textId="77777777" w:rsidR="00F55574" w:rsidRPr="004873FA" w:rsidRDefault="00F55574" w:rsidP="00207A72"/>
        </w:tc>
      </w:tr>
      <w:tr w:rsidR="00F55574" w:rsidRPr="004873FA" w14:paraId="46D6C6D0" w14:textId="77777777" w:rsidTr="00207A72">
        <w:tc>
          <w:tcPr>
            <w:tcW w:w="2608" w:type="dxa"/>
          </w:tcPr>
          <w:p w14:paraId="413B4345" w14:textId="77777777" w:rsidR="00F55574" w:rsidRPr="004873FA" w:rsidRDefault="00F55574" w:rsidP="00207A72">
            <w:r w:rsidRPr="004873FA">
              <w:t xml:space="preserve">  </w:t>
            </w:r>
            <w:proofErr w:type="spellStart"/>
            <w:r w:rsidRPr="004873FA">
              <w:t>G3</w:t>
            </w:r>
            <w:proofErr w:type="spellEnd"/>
          </w:p>
        </w:tc>
        <w:tc>
          <w:tcPr>
            <w:tcW w:w="1701" w:type="dxa"/>
          </w:tcPr>
          <w:p w14:paraId="19908523" w14:textId="77777777" w:rsidR="00F55574" w:rsidRPr="004873FA" w:rsidRDefault="00F55574" w:rsidP="00207A72">
            <w:r w:rsidRPr="004873FA">
              <w:t>1.89 (1.56-2.29)</w:t>
            </w:r>
          </w:p>
        </w:tc>
        <w:tc>
          <w:tcPr>
            <w:tcW w:w="1134" w:type="dxa"/>
          </w:tcPr>
          <w:p w14:paraId="585045BD" w14:textId="77777777" w:rsidR="00F55574" w:rsidRPr="004873FA" w:rsidRDefault="00F55574" w:rsidP="00207A72">
            <w:r w:rsidRPr="004873FA">
              <w:t>&lt;0.001</w:t>
            </w:r>
          </w:p>
        </w:tc>
        <w:tc>
          <w:tcPr>
            <w:tcW w:w="1701" w:type="dxa"/>
          </w:tcPr>
          <w:p w14:paraId="1A903C14" w14:textId="77777777" w:rsidR="00F55574" w:rsidRPr="004873FA" w:rsidRDefault="00F55574" w:rsidP="00207A72">
            <w:r w:rsidRPr="004873FA">
              <w:t>1.40 (1.14-1.72)</w:t>
            </w:r>
          </w:p>
        </w:tc>
        <w:tc>
          <w:tcPr>
            <w:tcW w:w="1134" w:type="dxa"/>
          </w:tcPr>
          <w:p w14:paraId="2A5D8BA1" w14:textId="77777777" w:rsidR="00F55574" w:rsidRPr="004873FA" w:rsidRDefault="00F55574" w:rsidP="00207A72">
            <w:r w:rsidRPr="004873FA">
              <w:t>0.001</w:t>
            </w:r>
          </w:p>
        </w:tc>
        <w:tc>
          <w:tcPr>
            <w:tcW w:w="1701" w:type="dxa"/>
          </w:tcPr>
          <w:p w14:paraId="61C27A73" w14:textId="77777777" w:rsidR="00F55574" w:rsidRPr="004873FA" w:rsidRDefault="00F55574" w:rsidP="00207A72">
            <w:r w:rsidRPr="004873FA">
              <w:t>2.17 (1.14-4.13)</w:t>
            </w:r>
          </w:p>
        </w:tc>
        <w:tc>
          <w:tcPr>
            <w:tcW w:w="1134" w:type="dxa"/>
          </w:tcPr>
          <w:p w14:paraId="7CE07B3F" w14:textId="77777777" w:rsidR="00F55574" w:rsidRPr="004873FA" w:rsidRDefault="00F55574" w:rsidP="00207A72">
            <w:r w:rsidRPr="004873FA">
              <w:t>0.019</w:t>
            </w:r>
          </w:p>
        </w:tc>
        <w:tc>
          <w:tcPr>
            <w:tcW w:w="1701" w:type="dxa"/>
          </w:tcPr>
          <w:p w14:paraId="4AE50830" w14:textId="77777777" w:rsidR="00F55574" w:rsidRPr="004873FA" w:rsidRDefault="00F55574" w:rsidP="00207A72">
            <w:r w:rsidRPr="004873FA">
              <w:t>1.72 (1.42-2.10)</w:t>
            </w:r>
          </w:p>
        </w:tc>
        <w:tc>
          <w:tcPr>
            <w:tcW w:w="1134" w:type="dxa"/>
          </w:tcPr>
          <w:p w14:paraId="4F77ED48" w14:textId="77777777" w:rsidR="00F55574" w:rsidRPr="004873FA" w:rsidRDefault="00F55574" w:rsidP="00207A72">
            <w:r w:rsidRPr="004873FA">
              <w:t>&lt;0.001</w:t>
            </w:r>
          </w:p>
        </w:tc>
      </w:tr>
      <w:tr w:rsidR="00F55574" w:rsidRPr="004873FA" w14:paraId="3E11D21F" w14:textId="77777777" w:rsidTr="00207A72">
        <w:tc>
          <w:tcPr>
            <w:tcW w:w="2608" w:type="dxa"/>
          </w:tcPr>
          <w:p w14:paraId="3895E35E" w14:textId="77777777" w:rsidR="00F55574" w:rsidRPr="004873FA" w:rsidRDefault="00F55574" w:rsidP="00207A72">
            <w:r w:rsidRPr="004873FA">
              <w:t xml:space="preserve">ER </w:t>
            </w:r>
            <w:r w:rsidRPr="004873FA">
              <w:rPr>
                <w:vertAlign w:val="superscript"/>
              </w:rPr>
              <w:t>d</w:t>
            </w:r>
          </w:p>
        </w:tc>
        <w:tc>
          <w:tcPr>
            <w:tcW w:w="1701" w:type="dxa"/>
          </w:tcPr>
          <w:p w14:paraId="694063C3" w14:textId="77777777" w:rsidR="00F55574" w:rsidRPr="004873FA" w:rsidRDefault="00F55574" w:rsidP="00207A72"/>
        </w:tc>
        <w:tc>
          <w:tcPr>
            <w:tcW w:w="1134" w:type="dxa"/>
          </w:tcPr>
          <w:p w14:paraId="66402F24" w14:textId="77777777" w:rsidR="00F55574" w:rsidRPr="004873FA" w:rsidRDefault="00F55574" w:rsidP="00207A72"/>
        </w:tc>
        <w:tc>
          <w:tcPr>
            <w:tcW w:w="1701" w:type="dxa"/>
          </w:tcPr>
          <w:p w14:paraId="475D6938" w14:textId="77777777" w:rsidR="00F55574" w:rsidRPr="004873FA" w:rsidRDefault="00F55574" w:rsidP="00207A72"/>
        </w:tc>
        <w:tc>
          <w:tcPr>
            <w:tcW w:w="1134" w:type="dxa"/>
          </w:tcPr>
          <w:p w14:paraId="659A6DD2" w14:textId="77777777" w:rsidR="00F55574" w:rsidRPr="004873FA" w:rsidRDefault="00F55574" w:rsidP="00207A72"/>
        </w:tc>
        <w:tc>
          <w:tcPr>
            <w:tcW w:w="1701" w:type="dxa"/>
          </w:tcPr>
          <w:p w14:paraId="70740161" w14:textId="77777777" w:rsidR="00F55574" w:rsidRPr="004873FA" w:rsidRDefault="00F55574" w:rsidP="00207A72"/>
        </w:tc>
        <w:tc>
          <w:tcPr>
            <w:tcW w:w="1134" w:type="dxa"/>
          </w:tcPr>
          <w:p w14:paraId="2D65DC40" w14:textId="77777777" w:rsidR="00F55574" w:rsidRPr="004873FA" w:rsidRDefault="00F55574" w:rsidP="00207A72"/>
        </w:tc>
        <w:tc>
          <w:tcPr>
            <w:tcW w:w="1701" w:type="dxa"/>
          </w:tcPr>
          <w:p w14:paraId="37BF6063" w14:textId="77777777" w:rsidR="00F55574" w:rsidRPr="004873FA" w:rsidRDefault="00F55574" w:rsidP="00207A72"/>
        </w:tc>
        <w:tc>
          <w:tcPr>
            <w:tcW w:w="1134" w:type="dxa"/>
          </w:tcPr>
          <w:p w14:paraId="43E18756" w14:textId="77777777" w:rsidR="00F55574" w:rsidRPr="004873FA" w:rsidRDefault="00F55574" w:rsidP="00207A72"/>
        </w:tc>
      </w:tr>
      <w:tr w:rsidR="00F55574" w:rsidRPr="004873FA" w14:paraId="0732E147" w14:textId="77777777" w:rsidTr="00207A72">
        <w:tc>
          <w:tcPr>
            <w:tcW w:w="2608" w:type="dxa"/>
          </w:tcPr>
          <w:p w14:paraId="4CB6CDF8" w14:textId="77777777" w:rsidR="00F55574" w:rsidRPr="004873FA" w:rsidRDefault="00F55574" w:rsidP="00207A72">
            <w:r w:rsidRPr="004873FA">
              <w:t xml:space="preserve">  Negative</w:t>
            </w:r>
          </w:p>
        </w:tc>
        <w:tc>
          <w:tcPr>
            <w:tcW w:w="1701" w:type="dxa"/>
          </w:tcPr>
          <w:p w14:paraId="1C0893B7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1017872F" w14:textId="77777777" w:rsidR="00F55574" w:rsidRPr="004873FA" w:rsidRDefault="00F55574" w:rsidP="00207A72"/>
        </w:tc>
        <w:tc>
          <w:tcPr>
            <w:tcW w:w="1701" w:type="dxa"/>
          </w:tcPr>
          <w:p w14:paraId="71A9D649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1B8EA1E9" w14:textId="77777777" w:rsidR="00F55574" w:rsidRPr="004873FA" w:rsidRDefault="00F55574" w:rsidP="00207A72"/>
        </w:tc>
        <w:tc>
          <w:tcPr>
            <w:tcW w:w="1701" w:type="dxa"/>
          </w:tcPr>
          <w:p w14:paraId="49E636FE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1FD895D4" w14:textId="77777777" w:rsidR="00F55574" w:rsidRPr="004873FA" w:rsidRDefault="00F55574" w:rsidP="00207A72"/>
        </w:tc>
        <w:tc>
          <w:tcPr>
            <w:tcW w:w="1701" w:type="dxa"/>
          </w:tcPr>
          <w:p w14:paraId="52F89A8A" w14:textId="77777777" w:rsidR="00F55574" w:rsidRPr="004873FA" w:rsidRDefault="00F55574" w:rsidP="00207A72"/>
        </w:tc>
        <w:tc>
          <w:tcPr>
            <w:tcW w:w="1134" w:type="dxa"/>
          </w:tcPr>
          <w:p w14:paraId="264D86A3" w14:textId="77777777" w:rsidR="00F55574" w:rsidRPr="004873FA" w:rsidRDefault="00F55574" w:rsidP="00207A72"/>
        </w:tc>
      </w:tr>
      <w:tr w:rsidR="00F55574" w:rsidRPr="004873FA" w14:paraId="44824DF5" w14:textId="77777777" w:rsidTr="00207A72">
        <w:tc>
          <w:tcPr>
            <w:tcW w:w="2608" w:type="dxa"/>
            <w:tcBorders>
              <w:bottom w:val="nil"/>
            </w:tcBorders>
          </w:tcPr>
          <w:p w14:paraId="45F90DE6" w14:textId="77777777" w:rsidR="00F55574" w:rsidRPr="004873FA" w:rsidRDefault="00F55574" w:rsidP="00207A72">
            <w:r w:rsidRPr="004873FA">
              <w:t xml:space="preserve">  Positive</w:t>
            </w:r>
          </w:p>
        </w:tc>
        <w:tc>
          <w:tcPr>
            <w:tcW w:w="1701" w:type="dxa"/>
            <w:tcBorders>
              <w:bottom w:val="nil"/>
            </w:tcBorders>
          </w:tcPr>
          <w:p w14:paraId="7E9717BA" w14:textId="77777777" w:rsidR="00F55574" w:rsidRPr="004873FA" w:rsidRDefault="00F55574" w:rsidP="00207A72">
            <w:r w:rsidRPr="004873FA">
              <w:t>0.62 (0.52-0.75)</w:t>
            </w:r>
          </w:p>
        </w:tc>
        <w:tc>
          <w:tcPr>
            <w:tcW w:w="1134" w:type="dxa"/>
            <w:tcBorders>
              <w:bottom w:val="nil"/>
            </w:tcBorders>
          </w:tcPr>
          <w:p w14:paraId="05763F59" w14:textId="77777777" w:rsidR="00F55574" w:rsidRPr="004873FA" w:rsidRDefault="00F55574" w:rsidP="00207A72">
            <w:r w:rsidRPr="004873FA">
              <w:t>&lt;0.001</w:t>
            </w:r>
          </w:p>
        </w:tc>
        <w:tc>
          <w:tcPr>
            <w:tcW w:w="1701" w:type="dxa"/>
            <w:tcBorders>
              <w:bottom w:val="nil"/>
            </w:tcBorders>
          </w:tcPr>
          <w:p w14:paraId="2468E7B7" w14:textId="77777777" w:rsidR="00F55574" w:rsidRPr="004873FA" w:rsidRDefault="00F55574" w:rsidP="00207A72">
            <w:r w:rsidRPr="004873FA">
              <w:t>0.84 (0.66-1.07)</w:t>
            </w:r>
          </w:p>
        </w:tc>
        <w:tc>
          <w:tcPr>
            <w:tcW w:w="1134" w:type="dxa"/>
            <w:tcBorders>
              <w:bottom w:val="nil"/>
            </w:tcBorders>
          </w:tcPr>
          <w:p w14:paraId="678E1BAA" w14:textId="77777777" w:rsidR="00F55574" w:rsidRPr="004873FA" w:rsidRDefault="00F55574" w:rsidP="00207A72">
            <w:r w:rsidRPr="004873FA">
              <w:t>0.162</w:t>
            </w:r>
          </w:p>
        </w:tc>
        <w:tc>
          <w:tcPr>
            <w:tcW w:w="1701" w:type="dxa"/>
            <w:tcBorders>
              <w:bottom w:val="nil"/>
            </w:tcBorders>
          </w:tcPr>
          <w:p w14:paraId="51C82DD6" w14:textId="77777777" w:rsidR="00F55574" w:rsidRPr="004873FA" w:rsidRDefault="00F55574" w:rsidP="00207A72">
            <w:r w:rsidRPr="004873FA">
              <w:t>0.71 (0.33-1.56)</w:t>
            </w:r>
          </w:p>
        </w:tc>
        <w:tc>
          <w:tcPr>
            <w:tcW w:w="1134" w:type="dxa"/>
            <w:tcBorders>
              <w:bottom w:val="nil"/>
            </w:tcBorders>
          </w:tcPr>
          <w:p w14:paraId="079345DC" w14:textId="77777777" w:rsidR="00F55574" w:rsidRPr="004873FA" w:rsidRDefault="00F55574" w:rsidP="00207A72">
            <w:r w:rsidRPr="004873FA">
              <w:t xml:space="preserve">0.400 </w:t>
            </w:r>
          </w:p>
        </w:tc>
        <w:tc>
          <w:tcPr>
            <w:tcW w:w="1701" w:type="dxa"/>
            <w:tcBorders>
              <w:bottom w:val="nil"/>
            </w:tcBorders>
          </w:tcPr>
          <w:p w14:paraId="37EBB79A" w14:textId="77777777" w:rsidR="00F55574" w:rsidRPr="004873FA" w:rsidRDefault="00F55574" w:rsidP="00207A72"/>
        </w:tc>
        <w:tc>
          <w:tcPr>
            <w:tcW w:w="1134" w:type="dxa"/>
            <w:tcBorders>
              <w:bottom w:val="nil"/>
            </w:tcBorders>
          </w:tcPr>
          <w:p w14:paraId="68EF6F00" w14:textId="77777777" w:rsidR="00F55574" w:rsidRPr="004873FA" w:rsidRDefault="00F55574" w:rsidP="00207A72"/>
        </w:tc>
      </w:tr>
      <w:tr w:rsidR="00F55574" w:rsidRPr="004873FA" w14:paraId="0933C0F1" w14:textId="77777777" w:rsidTr="00207A72">
        <w:tc>
          <w:tcPr>
            <w:tcW w:w="2608" w:type="dxa"/>
            <w:tcBorders>
              <w:bottom w:val="nil"/>
            </w:tcBorders>
          </w:tcPr>
          <w:p w14:paraId="55F58C9D" w14:textId="77777777" w:rsidR="00F55574" w:rsidRPr="004873FA" w:rsidRDefault="00F55574" w:rsidP="00207A72">
            <w:r w:rsidRPr="004873FA">
              <w:t xml:space="preserve">PR </w:t>
            </w:r>
            <w:r w:rsidRPr="004873FA">
              <w:rPr>
                <w:vertAlign w:val="superscript"/>
              </w:rPr>
              <w:t>e</w:t>
            </w:r>
          </w:p>
        </w:tc>
        <w:tc>
          <w:tcPr>
            <w:tcW w:w="1701" w:type="dxa"/>
            <w:tcBorders>
              <w:bottom w:val="nil"/>
            </w:tcBorders>
          </w:tcPr>
          <w:p w14:paraId="4820505B" w14:textId="77777777" w:rsidR="00F55574" w:rsidRPr="004873FA" w:rsidRDefault="00F55574" w:rsidP="00207A72"/>
        </w:tc>
        <w:tc>
          <w:tcPr>
            <w:tcW w:w="1134" w:type="dxa"/>
            <w:tcBorders>
              <w:bottom w:val="nil"/>
            </w:tcBorders>
          </w:tcPr>
          <w:p w14:paraId="1AB78D6D" w14:textId="77777777" w:rsidR="00F55574" w:rsidRPr="004873FA" w:rsidRDefault="00F55574" w:rsidP="00207A72"/>
        </w:tc>
        <w:tc>
          <w:tcPr>
            <w:tcW w:w="1701" w:type="dxa"/>
            <w:tcBorders>
              <w:bottom w:val="nil"/>
            </w:tcBorders>
          </w:tcPr>
          <w:p w14:paraId="0EB94453" w14:textId="77777777" w:rsidR="00F55574" w:rsidRPr="004873FA" w:rsidRDefault="00F55574" w:rsidP="00207A72"/>
        </w:tc>
        <w:tc>
          <w:tcPr>
            <w:tcW w:w="1134" w:type="dxa"/>
            <w:tcBorders>
              <w:bottom w:val="nil"/>
            </w:tcBorders>
          </w:tcPr>
          <w:p w14:paraId="747EE0B1" w14:textId="77777777" w:rsidR="00F55574" w:rsidRPr="004873FA" w:rsidRDefault="00F55574" w:rsidP="00207A72"/>
        </w:tc>
        <w:tc>
          <w:tcPr>
            <w:tcW w:w="1701" w:type="dxa"/>
            <w:tcBorders>
              <w:bottom w:val="nil"/>
            </w:tcBorders>
          </w:tcPr>
          <w:p w14:paraId="427EDD83" w14:textId="77777777" w:rsidR="00F55574" w:rsidRPr="004873FA" w:rsidRDefault="00F55574" w:rsidP="00207A72"/>
        </w:tc>
        <w:tc>
          <w:tcPr>
            <w:tcW w:w="1134" w:type="dxa"/>
            <w:tcBorders>
              <w:bottom w:val="nil"/>
            </w:tcBorders>
          </w:tcPr>
          <w:p w14:paraId="1804C422" w14:textId="77777777" w:rsidR="00F55574" w:rsidRPr="004873FA" w:rsidRDefault="00F55574" w:rsidP="00207A72"/>
        </w:tc>
        <w:tc>
          <w:tcPr>
            <w:tcW w:w="1701" w:type="dxa"/>
            <w:tcBorders>
              <w:bottom w:val="nil"/>
            </w:tcBorders>
          </w:tcPr>
          <w:p w14:paraId="09E50227" w14:textId="77777777" w:rsidR="00F55574" w:rsidRPr="004873FA" w:rsidRDefault="00F55574" w:rsidP="00207A72"/>
        </w:tc>
        <w:tc>
          <w:tcPr>
            <w:tcW w:w="1134" w:type="dxa"/>
            <w:tcBorders>
              <w:bottom w:val="nil"/>
            </w:tcBorders>
          </w:tcPr>
          <w:p w14:paraId="319055AE" w14:textId="77777777" w:rsidR="00F55574" w:rsidRPr="004873FA" w:rsidRDefault="00F55574" w:rsidP="00207A72"/>
        </w:tc>
      </w:tr>
      <w:tr w:rsidR="00F55574" w:rsidRPr="004873FA" w14:paraId="0944F83F" w14:textId="77777777" w:rsidTr="00207A72">
        <w:tc>
          <w:tcPr>
            <w:tcW w:w="2608" w:type="dxa"/>
            <w:tcBorders>
              <w:bottom w:val="nil"/>
            </w:tcBorders>
          </w:tcPr>
          <w:p w14:paraId="217D9107" w14:textId="77777777" w:rsidR="00F55574" w:rsidRPr="004873FA" w:rsidRDefault="00F55574" w:rsidP="00207A72">
            <w:r w:rsidRPr="004873FA">
              <w:t xml:space="preserve">  Negative</w:t>
            </w:r>
          </w:p>
        </w:tc>
        <w:tc>
          <w:tcPr>
            <w:tcW w:w="1701" w:type="dxa"/>
            <w:tcBorders>
              <w:bottom w:val="nil"/>
            </w:tcBorders>
          </w:tcPr>
          <w:p w14:paraId="69318B36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  <w:tcBorders>
              <w:bottom w:val="nil"/>
            </w:tcBorders>
          </w:tcPr>
          <w:p w14:paraId="2CB6965F" w14:textId="77777777" w:rsidR="00F55574" w:rsidRPr="004873FA" w:rsidRDefault="00F55574" w:rsidP="00207A72"/>
        </w:tc>
        <w:tc>
          <w:tcPr>
            <w:tcW w:w="1701" w:type="dxa"/>
            <w:tcBorders>
              <w:bottom w:val="nil"/>
            </w:tcBorders>
          </w:tcPr>
          <w:p w14:paraId="73B388BC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  <w:tcBorders>
              <w:bottom w:val="nil"/>
            </w:tcBorders>
          </w:tcPr>
          <w:p w14:paraId="4991866A" w14:textId="77777777" w:rsidR="00F55574" w:rsidRPr="004873FA" w:rsidRDefault="00F55574" w:rsidP="00207A72"/>
        </w:tc>
        <w:tc>
          <w:tcPr>
            <w:tcW w:w="1701" w:type="dxa"/>
            <w:tcBorders>
              <w:bottom w:val="nil"/>
            </w:tcBorders>
          </w:tcPr>
          <w:p w14:paraId="6EDE5C8F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  <w:tcBorders>
              <w:bottom w:val="nil"/>
            </w:tcBorders>
          </w:tcPr>
          <w:p w14:paraId="6391C1CC" w14:textId="77777777" w:rsidR="00F55574" w:rsidRPr="004873FA" w:rsidRDefault="00F55574" w:rsidP="00207A72"/>
        </w:tc>
        <w:tc>
          <w:tcPr>
            <w:tcW w:w="1701" w:type="dxa"/>
            <w:tcBorders>
              <w:bottom w:val="nil"/>
            </w:tcBorders>
          </w:tcPr>
          <w:p w14:paraId="69C4A605" w14:textId="77777777" w:rsidR="00F55574" w:rsidRPr="004873FA" w:rsidRDefault="00F55574" w:rsidP="00207A72"/>
        </w:tc>
        <w:tc>
          <w:tcPr>
            <w:tcW w:w="1134" w:type="dxa"/>
            <w:tcBorders>
              <w:bottom w:val="nil"/>
            </w:tcBorders>
          </w:tcPr>
          <w:p w14:paraId="3821F1C6" w14:textId="77777777" w:rsidR="00F55574" w:rsidRPr="004873FA" w:rsidRDefault="00F55574" w:rsidP="00207A72"/>
        </w:tc>
      </w:tr>
      <w:tr w:rsidR="00F55574" w:rsidRPr="004873FA" w14:paraId="73E968C5" w14:textId="77777777" w:rsidTr="00207A72">
        <w:tc>
          <w:tcPr>
            <w:tcW w:w="2608" w:type="dxa"/>
            <w:tcBorders>
              <w:top w:val="nil"/>
            </w:tcBorders>
          </w:tcPr>
          <w:p w14:paraId="35F44F05" w14:textId="77777777" w:rsidR="00F55574" w:rsidRPr="004873FA" w:rsidRDefault="00F55574" w:rsidP="00207A72">
            <w:r w:rsidRPr="004873FA">
              <w:t xml:space="preserve">  Positive</w:t>
            </w:r>
          </w:p>
        </w:tc>
        <w:tc>
          <w:tcPr>
            <w:tcW w:w="1701" w:type="dxa"/>
            <w:tcBorders>
              <w:top w:val="nil"/>
            </w:tcBorders>
          </w:tcPr>
          <w:p w14:paraId="78884D40" w14:textId="77777777" w:rsidR="00F55574" w:rsidRPr="004873FA" w:rsidRDefault="00F55574" w:rsidP="00207A72">
            <w:r w:rsidRPr="004873FA">
              <w:t>0.69 (0.57-0.82)</w:t>
            </w:r>
          </w:p>
        </w:tc>
        <w:tc>
          <w:tcPr>
            <w:tcW w:w="1134" w:type="dxa"/>
            <w:tcBorders>
              <w:top w:val="nil"/>
            </w:tcBorders>
          </w:tcPr>
          <w:p w14:paraId="200899AC" w14:textId="77777777" w:rsidR="00F55574" w:rsidRPr="004873FA" w:rsidRDefault="00F55574" w:rsidP="00207A72">
            <w:r w:rsidRPr="004873FA">
              <w:t>&lt;0.001</w:t>
            </w:r>
          </w:p>
        </w:tc>
        <w:tc>
          <w:tcPr>
            <w:tcW w:w="1701" w:type="dxa"/>
            <w:tcBorders>
              <w:top w:val="nil"/>
            </w:tcBorders>
          </w:tcPr>
          <w:p w14:paraId="04FC140F" w14:textId="77777777" w:rsidR="00F55574" w:rsidRPr="004873FA" w:rsidRDefault="00F55574" w:rsidP="00207A72">
            <w:r w:rsidRPr="004873FA">
              <w:t>0.85 (0.67-1.08)</w:t>
            </w:r>
          </w:p>
        </w:tc>
        <w:tc>
          <w:tcPr>
            <w:tcW w:w="1134" w:type="dxa"/>
            <w:tcBorders>
              <w:top w:val="nil"/>
            </w:tcBorders>
          </w:tcPr>
          <w:p w14:paraId="559A3C3E" w14:textId="77777777" w:rsidR="00F55574" w:rsidRPr="004873FA" w:rsidRDefault="00F55574" w:rsidP="00207A72">
            <w:r w:rsidRPr="004873FA">
              <w:t>0.178</w:t>
            </w:r>
          </w:p>
        </w:tc>
        <w:tc>
          <w:tcPr>
            <w:tcW w:w="1701" w:type="dxa"/>
            <w:tcBorders>
              <w:top w:val="nil"/>
            </w:tcBorders>
          </w:tcPr>
          <w:p w14:paraId="19060A97" w14:textId="77777777" w:rsidR="00F55574" w:rsidRPr="004873FA" w:rsidRDefault="00F55574" w:rsidP="00207A72">
            <w:r w:rsidRPr="004873FA">
              <w:t>0.94 (0.43-2.06)</w:t>
            </w:r>
          </w:p>
        </w:tc>
        <w:tc>
          <w:tcPr>
            <w:tcW w:w="1134" w:type="dxa"/>
            <w:tcBorders>
              <w:top w:val="nil"/>
            </w:tcBorders>
          </w:tcPr>
          <w:p w14:paraId="17D10432" w14:textId="77777777" w:rsidR="00F55574" w:rsidRPr="004873FA" w:rsidRDefault="00F55574" w:rsidP="00207A72">
            <w:r w:rsidRPr="004873FA">
              <w:t>0.884</w:t>
            </w:r>
          </w:p>
        </w:tc>
        <w:tc>
          <w:tcPr>
            <w:tcW w:w="1701" w:type="dxa"/>
            <w:tcBorders>
              <w:top w:val="nil"/>
            </w:tcBorders>
          </w:tcPr>
          <w:p w14:paraId="489AB4A0" w14:textId="77777777" w:rsidR="00F55574" w:rsidRPr="004873FA" w:rsidRDefault="00F55574" w:rsidP="00207A72"/>
        </w:tc>
        <w:tc>
          <w:tcPr>
            <w:tcW w:w="1134" w:type="dxa"/>
            <w:tcBorders>
              <w:top w:val="nil"/>
            </w:tcBorders>
          </w:tcPr>
          <w:p w14:paraId="72103C62" w14:textId="77777777" w:rsidR="00F55574" w:rsidRPr="004873FA" w:rsidRDefault="00F55574" w:rsidP="00207A72"/>
        </w:tc>
      </w:tr>
      <w:tr w:rsidR="00F55574" w:rsidRPr="004873FA" w14:paraId="2381FF32" w14:textId="77777777" w:rsidTr="00207A72">
        <w:tc>
          <w:tcPr>
            <w:tcW w:w="2608" w:type="dxa"/>
          </w:tcPr>
          <w:p w14:paraId="5C65406E" w14:textId="77777777" w:rsidR="00F55574" w:rsidRPr="004873FA" w:rsidRDefault="00F55574" w:rsidP="00207A72">
            <w:proofErr w:type="spellStart"/>
            <w:r w:rsidRPr="004873FA">
              <w:t>HER2</w:t>
            </w:r>
            <w:proofErr w:type="spellEnd"/>
            <w:r w:rsidRPr="004873FA">
              <w:t xml:space="preserve"> </w:t>
            </w:r>
            <w:r w:rsidRPr="004873FA">
              <w:rPr>
                <w:vertAlign w:val="superscript"/>
              </w:rPr>
              <w:t>f</w:t>
            </w:r>
          </w:p>
        </w:tc>
        <w:tc>
          <w:tcPr>
            <w:tcW w:w="1701" w:type="dxa"/>
          </w:tcPr>
          <w:p w14:paraId="3365A756" w14:textId="77777777" w:rsidR="00F55574" w:rsidRPr="004873FA" w:rsidRDefault="00F55574" w:rsidP="00207A72"/>
        </w:tc>
        <w:tc>
          <w:tcPr>
            <w:tcW w:w="1134" w:type="dxa"/>
          </w:tcPr>
          <w:p w14:paraId="5DD14CE1" w14:textId="77777777" w:rsidR="00F55574" w:rsidRPr="004873FA" w:rsidRDefault="00F55574" w:rsidP="00207A72"/>
        </w:tc>
        <w:tc>
          <w:tcPr>
            <w:tcW w:w="1701" w:type="dxa"/>
          </w:tcPr>
          <w:p w14:paraId="417F4E3F" w14:textId="77777777" w:rsidR="00F55574" w:rsidRPr="004873FA" w:rsidRDefault="00F55574" w:rsidP="00207A72"/>
        </w:tc>
        <w:tc>
          <w:tcPr>
            <w:tcW w:w="1134" w:type="dxa"/>
          </w:tcPr>
          <w:p w14:paraId="4BE9A00D" w14:textId="77777777" w:rsidR="00F55574" w:rsidRPr="004873FA" w:rsidRDefault="00F55574" w:rsidP="00207A72"/>
        </w:tc>
        <w:tc>
          <w:tcPr>
            <w:tcW w:w="1701" w:type="dxa"/>
          </w:tcPr>
          <w:p w14:paraId="5CADF268" w14:textId="77777777" w:rsidR="00F55574" w:rsidRPr="004873FA" w:rsidRDefault="00F55574" w:rsidP="00207A72"/>
        </w:tc>
        <w:tc>
          <w:tcPr>
            <w:tcW w:w="1134" w:type="dxa"/>
          </w:tcPr>
          <w:p w14:paraId="183957E6" w14:textId="77777777" w:rsidR="00F55574" w:rsidRPr="004873FA" w:rsidRDefault="00F55574" w:rsidP="00207A72"/>
        </w:tc>
        <w:tc>
          <w:tcPr>
            <w:tcW w:w="1701" w:type="dxa"/>
          </w:tcPr>
          <w:p w14:paraId="6AEDDD68" w14:textId="77777777" w:rsidR="00F55574" w:rsidRPr="004873FA" w:rsidRDefault="00F55574" w:rsidP="00207A72"/>
        </w:tc>
        <w:tc>
          <w:tcPr>
            <w:tcW w:w="1134" w:type="dxa"/>
          </w:tcPr>
          <w:p w14:paraId="4253CA3B" w14:textId="77777777" w:rsidR="00F55574" w:rsidRPr="004873FA" w:rsidRDefault="00F55574" w:rsidP="00207A72"/>
        </w:tc>
      </w:tr>
      <w:tr w:rsidR="00F55574" w:rsidRPr="004873FA" w14:paraId="571776E7" w14:textId="77777777" w:rsidTr="00207A72">
        <w:tc>
          <w:tcPr>
            <w:tcW w:w="2608" w:type="dxa"/>
          </w:tcPr>
          <w:p w14:paraId="4D27D8C3" w14:textId="77777777" w:rsidR="00F55574" w:rsidRPr="004873FA" w:rsidRDefault="00F55574" w:rsidP="00207A72">
            <w:r w:rsidRPr="004873FA">
              <w:t xml:space="preserve">  Negative</w:t>
            </w:r>
          </w:p>
        </w:tc>
        <w:tc>
          <w:tcPr>
            <w:tcW w:w="1701" w:type="dxa"/>
          </w:tcPr>
          <w:p w14:paraId="0CB38224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5D9455A0" w14:textId="77777777" w:rsidR="00F55574" w:rsidRPr="004873FA" w:rsidRDefault="00F55574" w:rsidP="00207A72"/>
        </w:tc>
        <w:tc>
          <w:tcPr>
            <w:tcW w:w="1701" w:type="dxa"/>
          </w:tcPr>
          <w:p w14:paraId="1EA5BDF5" w14:textId="77777777" w:rsidR="00F55574" w:rsidRPr="004873FA" w:rsidRDefault="00F55574" w:rsidP="00207A72"/>
        </w:tc>
        <w:tc>
          <w:tcPr>
            <w:tcW w:w="1134" w:type="dxa"/>
          </w:tcPr>
          <w:p w14:paraId="577529E2" w14:textId="77777777" w:rsidR="00F55574" w:rsidRPr="004873FA" w:rsidRDefault="00F55574" w:rsidP="00207A72"/>
        </w:tc>
        <w:tc>
          <w:tcPr>
            <w:tcW w:w="1701" w:type="dxa"/>
          </w:tcPr>
          <w:p w14:paraId="44D4A0B0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2C2554C2" w14:textId="77777777" w:rsidR="00F55574" w:rsidRPr="004873FA" w:rsidRDefault="00F55574" w:rsidP="00207A72"/>
        </w:tc>
        <w:tc>
          <w:tcPr>
            <w:tcW w:w="1701" w:type="dxa"/>
          </w:tcPr>
          <w:p w14:paraId="2F3161A2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147B3E73" w14:textId="77777777" w:rsidR="00F55574" w:rsidRPr="004873FA" w:rsidRDefault="00F55574" w:rsidP="00207A72"/>
        </w:tc>
      </w:tr>
      <w:tr w:rsidR="00F55574" w:rsidRPr="004873FA" w14:paraId="4D90BBA2" w14:textId="77777777" w:rsidTr="00207A72">
        <w:tc>
          <w:tcPr>
            <w:tcW w:w="2608" w:type="dxa"/>
          </w:tcPr>
          <w:p w14:paraId="3A394D71" w14:textId="77777777" w:rsidR="00F55574" w:rsidRPr="004873FA" w:rsidRDefault="00F55574" w:rsidP="00207A72">
            <w:r w:rsidRPr="004873FA">
              <w:t xml:space="preserve">  Positive</w:t>
            </w:r>
          </w:p>
        </w:tc>
        <w:tc>
          <w:tcPr>
            <w:tcW w:w="1701" w:type="dxa"/>
          </w:tcPr>
          <w:p w14:paraId="435CB381" w14:textId="77777777" w:rsidR="00F55574" w:rsidRPr="004873FA" w:rsidRDefault="00F55574" w:rsidP="00207A72">
            <w:r w:rsidRPr="004873FA">
              <w:t>1.18 (0.95-1.46)</w:t>
            </w:r>
          </w:p>
        </w:tc>
        <w:tc>
          <w:tcPr>
            <w:tcW w:w="1134" w:type="dxa"/>
          </w:tcPr>
          <w:p w14:paraId="565F3254" w14:textId="77777777" w:rsidR="00F55574" w:rsidRPr="004873FA" w:rsidRDefault="00F55574" w:rsidP="00207A72">
            <w:r w:rsidRPr="004873FA">
              <w:t>0.127</w:t>
            </w:r>
          </w:p>
        </w:tc>
        <w:tc>
          <w:tcPr>
            <w:tcW w:w="1701" w:type="dxa"/>
          </w:tcPr>
          <w:p w14:paraId="1D1AB1E2" w14:textId="77777777" w:rsidR="00F55574" w:rsidRPr="004873FA" w:rsidRDefault="00F55574" w:rsidP="00207A72"/>
        </w:tc>
        <w:tc>
          <w:tcPr>
            <w:tcW w:w="1134" w:type="dxa"/>
          </w:tcPr>
          <w:p w14:paraId="2426FE20" w14:textId="77777777" w:rsidR="00F55574" w:rsidRPr="004873FA" w:rsidRDefault="00F55574" w:rsidP="00207A72"/>
        </w:tc>
        <w:tc>
          <w:tcPr>
            <w:tcW w:w="1701" w:type="dxa"/>
          </w:tcPr>
          <w:p w14:paraId="06EFCEFF" w14:textId="77777777" w:rsidR="00F55574" w:rsidRPr="004873FA" w:rsidRDefault="00F55574" w:rsidP="00207A72">
            <w:r w:rsidRPr="004873FA">
              <w:t>3.02 (1.05-8.68)</w:t>
            </w:r>
          </w:p>
        </w:tc>
        <w:tc>
          <w:tcPr>
            <w:tcW w:w="1134" w:type="dxa"/>
          </w:tcPr>
          <w:p w14:paraId="38E4B70C" w14:textId="77777777" w:rsidR="00F55574" w:rsidRPr="004873FA" w:rsidRDefault="00F55574" w:rsidP="00207A72">
            <w:r w:rsidRPr="004873FA">
              <w:t xml:space="preserve">0.040 </w:t>
            </w:r>
          </w:p>
        </w:tc>
        <w:tc>
          <w:tcPr>
            <w:tcW w:w="1701" w:type="dxa"/>
          </w:tcPr>
          <w:p w14:paraId="394F19DB" w14:textId="77777777" w:rsidR="00F55574" w:rsidRPr="004873FA" w:rsidRDefault="00F55574" w:rsidP="00207A72">
            <w:r w:rsidRPr="004873FA">
              <w:t>1.08 (0.87-1.33)</w:t>
            </w:r>
          </w:p>
        </w:tc>
        <w:tc>
          <w:tcPr>
            <w:tcW w:w="1134" w:type="dxa"/>
          </w:tcPr>
          <w:p w14:paraId="2A9FBFE0" w14:textId="77777777" w:rsidR="00F55574" w:rsidRPr="004873FA" w:rsidRDefault="00F55574" w:rsidP="00207A72">
            <w:r w:rsidRPr="004873FA">
              <w:t xml:space="preserve">0.497 </w:t>
            </w:r>
          </w:p>
        </w:tc>
      </w:tr>
      <w:tr w:rsidR="00F55574" w:rsidRPr="004873FA" w14:paraId="07E85918" w14:textId="77777777" w:rsidTr="00207A72">
        <w:tc>
          <w:tcPr>
            <w:tcW w:w="2608" w:type="dxa"/>
          </w:tcPr>
          <w:p w14:paraId="447B05BA" w14:textId="77777777" w:rsidR="00F55574" w:rsidRPr="004873FA" w:rsidRDefault="00F55574" w:rsidP="00207A72">
            <w:r w:rsidRPr="004873FA">
              <w:t>Ki-67 levels</w:t>
            </w:r>
          </w:p>
        </w:tc>
        <w:tc>
          <w:tcPr>
            <w:tcW w:w="1701" w:type="dxa"/>
          </w:tcPr>
          <w:p w14:paraId="3E977C2C" w14:textId="77777777" w:rsidR="00F55574" w:rsidRPr="004873FA" w:rsidRDefault="00F55574" w:rsidP="00207A72"/>
        </w:tc>
        <w:tc>
          <w:tcPr>
            <w:tcW w:w="1134" w:type="dxa"/>
          </w:tcPr>
          <w:p w14:paraId="54838863" w14:textId="77777777" w:rsidR="00F55574" w:rsidRPr="004873FA" w:rsidRDefault="00F55574" w:rsidP="00207A72"/>
        </w:tc>
        <w:tc>
          <w:tcPr>
            <w:tcW w:w="1701" w:type="dxa"/>
          </w:tcPr>
          <w:p w14:paraId="55142717" w14:textId="77777777" w:rsidR="00F55574" w:rsidRPr="004873FA" w:rsidRDefault="00F55574" w:rsidP="00207A72"/>
        </w:tc>
        <w:tc>
          <w:tcPr>
            <w:tcW w:w="1134" w:type="dxa"/>
          </w:tcPr>
          <w:p w14:paraId="012C7121" w14:textId="77777777" w:rsidR="00F55574" w:rsidRPr="004873FA" w:rsidRDefault="00F55574" w:rsidP="00207A72"/>
        </w:tc>
        <w:tc>
          <w:tcPr>
            <w:tcW w:w="1701" w:type="dxa"/>
          </w:tcPr>
          <w:p w14:paraId="20FCB550" w14:textId="77777777" w:rsidR="00F55574" w:rsidRPr="004873FA" w:rsidRDefault="00F55574" w:rsidP="00207A72"/>
        </w:tc>
        <w:tc>
          <w:tcPr>
            <w:tcW w:w="1134" w:type="dxa"/>
          </w:tcPr>
          <w:p w14:paraId="19C48BFE" w14:textId="77777777" w:rsidR="00F55574" w:rsidRPr="004873FA" w:rsidRDefault="00F55574" w:rsidP="00207A72"/>
        </w:tc>
        <w:tc>
          <w:tcPr>
            <w:tcW w:w="1701" w:type="dxa"/>
          </w:tcPr>
          <w:p w14:paraId="243B4AA8" w14:textId="77777777" w:rsidR="00F55574" w:rsidRPr="004873FA" w:rsidRDefault="00F55574" w:rsidP="00207A72"/>
        </w:tc>
        <w:tc>
          <w:tcPr>
            <w:tcW w:w="1134" w:type="dxa"/>
          </w:tcPr>
          <w:p w14:paraId="11ABD3C8" w14:textId="77777777" w:rsidR="00F55574" w:rsidRPr="004873FA" w:rsidRDefault="00F55574" w:rsidP="00207A72"/>
        </w:tc>
      </w:tr>
      <w:tr w:rsidR="00F55574" w:rsidRPr="004873FA" w14:paraId="24251176" w14:textId="77777777" w:rsidTr="00207A72">
        <w:tc>
          <w:tcPr>
            <w:tcW w:w="2608" w:type="dxa"/>
          </w:tcPr>
          <w:p w14:paraId="77AE96BD" w14:textId="77777777" w:rsidR="00F55574" w:rsidRPr="004873FA" w:rsidRDefault="00F55574" w:rsidP="00207A72">
            <w:r w:rsidRPr="004873FA">
              <w:t xml:space="preserve">  &lt;55%</w:t>
            </w:r>
          </w:p>
        </w:tc>
        <w:tc>
          <w:tcPr>
            <w:tcW w:w="1701" w:type="dxa"/>
          </w:tcPr>
          <w:p w14:paraId="7FD9CEE0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61E2537F" w14:textId="77777777" w:rsidR="00F55574" w:rsidRPr="004873FA" w:rsidRDefault="00F55574" w:rsidP="00207A72"/>
        </w:tc>
        <w:tc>
          <w:tcPr>
            <w:tcW w:w="1701" w:type="dxa"/>
          </w:tcPr>
          <w:p w14:paraId="42AA0D2C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10C82941" w14:textId="77777777" w:rsidR="00F55574" w:rsidRPr="004873FA" w:rsidRDefault="00F55574" w:rsidP="00207A72"/>
        </w:tc>
        <w:tc>
          <w:tcPr>
            <w:tcW w:w="1701" w:type="dxa"/>
          </w:tcPr>
          <w:p w14:paraId="69E3550A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514243D6" w14:textId="77777777" w:rsidR="00F55574" w:rsidRPr="004873FA" w:rsidRDefault="00F55574" w:rsidP="00207A72"/>
        </w:tc>
        <w:tc>
          <w:tcPr>
            <w:tcW w:w="1701" w:type="dxa"/>
          </w:tcPr>
          <w:p w14:paraId="76315576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5DA87F36" w14:textId="77777777" w:rsidR="00F55574" w:rsidRPr="004873FA" w:rsidRDefault="00F55574" w:rsidP="00207A72"/>
        </w:tc>
      </w:tr>
      <w:tr w:rsidR="00F55574" w:rsidRPr="004873FA" w14:paraId="0AB8B587" w14:textId="77777777" w:rsidTr="00207A72">
        <w:tc>
          <w:tcPr>
            <w:tcW w:w="2608" w:type="dxa"/>
          </w:tcPr>
          <w:p w14:paraId="3D1BA359" w14:textId="77777777" w:rsidR="00F55574" w:rsidRPr="004873FA" w:rsidRDefault="00F55574" w:rsidP="00207A72">
            <w:r w:rsidRPr="004873FA">
              <w:rPr>
                <w:rFonts w:hint="eastAsia"/>
              </w:rPr>
              <w:t xml:space="preserve"> </w:t>
            </w:r>
            <w:r w:rsidRPr="004873FA">
              <w:t xml:space="preserve"> </w:t>
            </w:r>
            <w:r w:rsidRPr="004873FA">
              <w:rPr>
                <w:rFonts w:hint="eastAsia"/>
              </w:rPr>
              <w:t>≥</w:t>
            </w:r>
            <w:r w:rsidRPr="004873FA">
              <w:rPr>
                <w:rFonts w:hint="eastAsia"/>
              </w:rPr>
              <w:t>55%</w:t>
            </w:r>
          </w:p>
        </w:tc>
        <w:tc>
          <w:tcPr>
            <w:tcW w:w="1701" w:type="dxa"/>
          </w:tcPr>
          <w:p w14:paraId="6856721C" w14:textId="77777777" w:rsidR="00F55574" w:rsidRPr="004873FA" w:rsidRDefault="00F55574" w:rsidP="00207A72">
            <w:r w:rsidRPr="004873FA">
              <w:rPr>
                <w:rFonts w:hint="eastAsia"/>
              </w:rPr>
              <w:t>1.71 (1.3</w:t>
            </w:r>
            <w:r w:rsidRPr="004873FA">
              <w:t>0</w:t>
            </w:r>
            <w:r w:rsidRPr="004873FA">
              <w:rPr>
                <w:rFonts w:hint="eastAsia"/>
              </w:rPr>
              <w:t>-2.25)</w:t>
            </w:r>
          </w:p>
        </w:tc>
        <w:tc>
          <w:tcPr>
            <w:tcW w:w="1134" w:type="dxa"/>
          </w:tcPr>
          <w:p w14:paraId="576481C6" w14:textId="77777777" w:rsidR="00F55574" w:rsidRPr="004873FA" w:rsidRDefault="00F55574" w:rsidP="00207A72">
            <w:r w:rsidRPr="004873FA">
              <w:rPr>
                <w:rFonts w:hint="eastAsia"/>
              </w:rPr>
              <w:t>&lt;0.001</w:t>
            </w:r>
          </w:p>
        </w:tc>
        <w:tc>
          <w:tcPr>
            <w:tcW w:w="1701" w:type="dxa"/>
          </w:tcPr>
          <w:p w14:paraId="45D36E75" w14:textId="77777777" w:rsidR="00F55574" w:rsidRPr="004873FA" w:rsidRDefault="00F55574" w:rsidP="00207A72">
            <w:r w:rsidRPr="004873FA">
              <w:rPr>
                <w:rFonts w:hint="eastAsia"/>
              </w:rPr>
              <w:t>1.4</w:t>
            </w:r>
            <w:r w:rsidRPr="004873FA">
              <w:t>0</w:t>
            </w:r>
            <w:r w:rsidRPr="004873FA">
              <w:rPr>
                <w:rFonts w:hint="eastAsia"/>
              </w:rPr>
              <w:t xml:space="preserve"> (1.06-1.86)</w:t>
            </w:r>
          </w:p>
        </w:tc>
        <w:tc>
          <w:tcPr>
            <w:tcW w:w="1134" w:type="dxa"/>
          </w:tcPr>
          <w:p w14:paraId="5B415D10" w14:textId="77777777" w:rsidR="00F55574" w:rsidRPr="004873FA" w:rsidRDefault="00F55574" w:rsidP="00207A72">
            <w:r w:rsidRPr="004873FA">
              <w:rPr>
                <w:rFonts w:hint="eastAsia"/>
              </w:rPr>
              <w:t>0.018</w:t>
            </w:r>
          </w:p>
        </w:tc>
        <w:tc>
          <w:tcPr>
            <w:tcW w:w="1701" w:type="dxa"/>
          </w:tcPr>
          <w:p w14:paraId="759C117D" w14:textId="77777777" w:rsidR="00F55574" w:rsidRPr="004873FA" w:rsidRDefault="00F55574" w:rsidP="00207A72">
            <w:r w:rsidRPr="004873FA">
              <w:rPr>
                <w:rFonts w:hint="eastAsia"/>
              </w:rPr>
              <w:t>3.43 (1.19-9.90)</w:t>
            </w:r>
          </w:p>
        </w:tc>
        <w:tc>
          <w:tcPr>
            <w:tcW w:w="1134" w:type="dxa"/>
          </w:tcPr>
          <w:p w14:paraId="7F57F113" w14:textId="77777777" w:rsidR="00F55574" w:rsidRPr="004873FA" w:rsidRDefault="00F55574" w:rsidP="00207A72">
            <w:r w:rsidRPr="004873FA">
              <w:rPr>
                <w:rFonts w:hint="eastAsia"/>
              </w:rPr>
              <w:t>0.022</w:t>
            </w:r>
          </w:p>
        </w:tc>
        <w:tc>
          <w:tcPr>
            <w:tcW w:w="1701" w:type="dxa"/>
          </w:tcPr>
          <w:p w14:paraId="6BC87217" w14:textId="77777777" w:rsidR="00F55574" w:rsidRPr="004873FA" w:rsidRDefault="00F55574" w:rsidP="00207A72">
            <w:r w:rsidRPr="004873FA">
              <w:rPr>
                <w:rFonts w:hint="eastAsia"/>
              </w:rPr>
              <w:t>1.59 (1.21-2.1</w:t>
            </w:r>
            <w:r w:rsidRPr="004873FA">
              <w:t>0</w:t>
            </w:r>
            <w:r w:rsidRPr="004873FA"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14:paraId="03CDD6DE" w14:textId="77777777" w:rsidR="00F55574" w:rsidRPr="004873FA" w:rsidRDefault="00F55574" w:rsidP="00207A72">
            <w:r w:rsidRPr="004873FA">
              <w:rPr>
                <w:rFonts w:hint="eastAsia"/>
              </w:rPr>
              <w:t>0.001</w:t>
            </w:r>
          </w:p>
        </w:tc>
      </w:tr>
      <w:tr w:rsidR="00F55574" w:rsidRPr="004873FA" w14:paraId="2BBB42D6" w14:textId="77777777" w:rsidTr="00207A72">
        <w:tc>
          <w:tcPr>
            <w:tcW w:w="2608" w:type="dxa"/>
          </w:tcPr>
          <w:p w14:paraId="6B18BC54" w14:textId="77777777" w:rsidR="00F55574" w:rsidRPr="004873FA" w:rsidRDefault="00F55574" w:rsidP="00207A72">
            <w:r w:rsidRPr="004873FA">
              <w:lastRenderedPageBreak/>
              <w:t>Chemotherapy</w:t>
            </w:r>
          </w:p>
        </w:tc>
        <w:tc>
          <w:tcPr>
            <w:tcW w:w="1701" w:type="dxa"/>
          </w:tcPr>
          <w:p w14:paraId="2EFDDCE0" w14:textId="77777777" w:rsidR="00F55574" w:rsidRPr="004873FA" w:rsidRDefault="00F55574" w:rsidP="00207A72"/>
        </w:tc>
        <w:tc>
          <w:tcPr>
            <w:tcW w:w="1134" w:type="dxa"/>
          </w:tcPr>
          <w:p w14:paraId="5C0F48AD" w14:textId="77777777" w:rsidR="00F55574" w:rsidRPr="004873FA" w:rsidRDefault="00F55574" w:rsidP="00207A72"/>
        </w:tc>
        <w:tc>
          <w:tcPr>
            <w:tcW w:w="1701" w:type="dxa"/>
          </w:tcPr>
          <w:p w14:paraId="516403BE" w14:textId="77777777" w:rsidR="00F55574" w:rsidRPr="004873FA" w:rsidRDefault="00F55574" w:rsidP="00207A72"/>
        </w:tc>
        <w:tc>
          <w:tcPr>
            <w:tcW w:w="1134" w:type="dxa"/>
          </w:tcPr>
          <w:p w14:paraId="04F06346" w14:textId="77777777" w:rsidR="00F55574" w:rsidRPr="004873FA" w:rsidRDefault="00F55574" w:rsidP="00207A72"/>
        </w:tc>
        <w:tc>
          <w:tcPr>
            <w:tcW w:w="1701" w:type="dxa"/>
          </w:tcPr>
          <w:p w14:paraId="151D2057" w14:textId="77777777" w:rsidR="00F55574" w:rsidRPr="004873FA" w:rsidRDefault="00F55574" w:rsidP="00207A72"/>
        </w:tc>
        <w:tc>
          <w:tcPr>
            <w:tcW w:w="1134" w:type="dxa"/>
          </w:tcPr>
          <w:p w14:paraId="196E6E05" w14:textId="77777777" w:rsidR="00F55574" w:rsidRPr="004873FA" w:rsidRDefault="00F55574" w:rsidP="00207A72"/>
        </w:tc>
        <w:tc>
          <w:tcPr>
            <w:tcW w:w="1701" w:type="dxa"/>
          </w:tcPr>
          <w:p w14:paraId="3C7F6313" w14:textId="77777777" w:rsidR="00F55574" w:rsidRPr="004873FA" w:rsidRDefault="00F55574" w:rsidP="00207A72"/>
        </w:tc>
        <w:tc>
          <w:tcPr>
            <w:tcW w:w="1134" w:type="dxa"/>
          </w:tcPr>
          <w:p w14:paraId="7E089EA6" w14:textId="77777777" w:rsidR="00F55574" w:rsidRPr="004873FA" w:rsidRDefault="00F55574" w:rsidP="00207A72"/>
        </w:tc>
      </w:tr>
      <w:tr w:rsidR="00F55574" w:rsidRPr="004873FA" w14:paraId="4E047823" w14:textId="77777777" w:rsidTr="00207A72">
        <w:tc>
          <w:tcPr>
            <w:tcW w:w="2608" w:type="dxa"/>
          </w:tcPr>
          <w:p w14:paraId="49FFE163" w14:textId="77777777" w:rsidR="00F55574" w:rsidRPr="004873FA" w:rsidRDefault="00F55574" w:rsidP="00207A72">
            <w:r w:rsidRPr="004873FA">
              <w:t xml:space="preserve">  No</w:t>
            </w:r>
          </w:p>
        </w:tc>
        <w:tc>
          <w:tcPr>
            <w:tcW w:w="1701" w:type="dxa"/>
          </w:tcPr>
          <w:p w14:paraId="78765E0A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7002A5FB" w14:textId="77777777" w:rsidR="00F55574" w:rsidRPr="004873FA" w:rsidRDefault="00F55574" w:rsidP="00207A72"/>
        </w:tc>
        <w:tc>
          <w:tcPr>
            <w:tcW w:w="1701" w:type="dxa"/>
          </w:tcPr>
          <w:p w14:paraId="30A6943B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019173A1" w14:textId="77777777" w:rsidR="00F55574" w:rsidRPr="004873FA" w:rsidRDefault="00F55574" w:rsidP="00207A72"/>
        </w:tc>
        <w:tc>
          <w:tcPr>
            <w:tcW w:w="1701" w:type="dxa"/>
          </w:tcPr>
          <w:p w14:paraId="440D92F2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57CB353D" w14:textId="77777777" w:rsidR="00F55574" w:rsidRPr="004873FA" w:rsidRDefault="00F55574" w:rsidP="00207A72"/>
        </w:tc>
        <w:tc>
          <w:tcPr>
            <w:tcW w:w="1701" w:type="dxa"/>
          </w:tcPr>
          <w:p w14:paraId="29C65CF9" w14:textId="77777777" w:rsidR="00F55574" w:rsidRPr="004873FA" w:rsidRDefault="00F55574" w:rsidP="00207A72"/>
        </w:tc>
        <w:tc>
          <w:tcPr>
            <w:tcW w:w="1134" w:type="dxa"/>
          </w:tcPr>
          <w:p w14:paraId="39E980F1" w14:textId="77777777" w:rsidR="00F55574" w:rsidRPr="004873FA" w:rsidRDefault="00F55574" w:rsidP="00207A72"/>
        </w:tc>
      </w:tr>
      <w:tr w:rsidR="00F55574" w:rsidRPr="004873FA" w14:paraId="5DBA7CB2" w14:textId="77777777" w:rsidTr="00207A72">
        <w:tc>
          <w:tcPr>
            <w:tcW w:w="2608" w:type="dxa"/>
          </w:tcPr>
          <w:p w14:paraId="1C81C7B6" w14:textId="77777777" w:rsidR="00F55574" w:rsidRPr="004873FA" w:rsidRDefault="00F55574" w:rsidP="00207A72">
            <w:r w:rsidRPr="004873FA">
              <w:t xml:space="preserve">  Yes</w:t>
            </w:r>
          </w:p>
        </w:tc>
        <w:tc>
          <w:tcPr>
            <w:tcW w:w="1701" w:type="dxa"/>
          </w:tcPr>
          <w:p w14:paraId="39D7414C" w14:textId="77777777" w:rsidR="00F55574" w:rsidRPr="004873FA" w:rsidRDefault="00F55574" w:rsidP="00207A72">
            <w:r w:rsidRPr="004873FA">
              <w:t>2.08 (1.59-2.72)</w:t>
            </w:r>
          </w:p>
        </w:tc>
        <w:tc>
          <w:tcPr>
            <w:tcW w:w="1134" w:type="dxa"/>
          </w:tcPr>
          <w:p w14:paraId="11F0D296" w14:textId="77777777" w:rsidR="00F55574" w:rsidRPr="004873FA" w:rsidRDefault="00F55574" w:rsidP="00207A72">
            <w:r w:rsidRPr="004873FA">
              <w:t>&lt;0.001</w:t>
            </w:r>
          </w:p>
        </w:tc>
        <w:tc>
          <w:tcPr>
            <w:tcW w:w="1701" w:type="dxa"/>
          </w:tcPr>
          <w:p w14:paraId="5ECB6D07" w14:textId="77777777" w:rsidR="00F55574" w:rsidRPr="004873FA" w:rsidRDefault="00F55574" w:rsidP="00207A72">
            <w:r w:rsidRPr="004873FA">
              <w:t>1.24 (0.94-1.64)</w:t>
            </w:r>
          </w:p>
        </w:tc>
        <w:tc>
          <w:tcPr>
            <w:tcW w:w="1134" w:type="dxa"/>
          </w:tcPr>
          <w:p w14:paraId="3D2289A6" w14:textId="77777777" w:rsidR="00F55574" w:rsidRPr="004873FA" w:rsidRDefault="00F55574" w:rsidP="00207A72">
            <w:r w:rsidRPr="004873FA">
              <w:t>0.133</w:t>
            </w:r>
          </w:p>
        </w:tc>
        <w:tc>
          <w:tcPr>
            <w:tcW w:w="1701" w:type="dxa"/>
          </w:tcPr>
          <w:p w14:paraId="7107728E" w14:textId="77777777" w:rsidR="00F55574" w:rsidRPr="004873FA" w:rsidRDefault="00F55574" w:rsidP="00207A72">
            <w:r w:rsidRPr="004873FA">
              <w:t>1.35 (0.65-2.78)</w:t>
            </w:r>
          </w:p>
        </w:tc>
        <w:tc>
          <w:tcPr>
            <w:tcW w:w="1134" w:type="dxa"/>
          </w:tcPr>
          <w:p w14:paraId="45C295D7" w14:textId="77777777" w:rsidR="00F55574" w:rsidRPr="004873FA" w:rsidRDefault="00F55574" w:rsidP="00207A72">
            <w:r w:rsidRPr="004873FA">
              <w:t>0.422</w:t>
            </w:r>
          </w:p>
        </w:tc>
        <w:tc>
          <w:tcPr>
            <w:tcW w:w="1701" w:type="dxa"/>
          </w:tcPr>
          <w:p w14:paraId="54FB3471" w14:textId="77777777" w:rsidR="00F55574" w:rsidRPr="004873FA" w:rsidRDefault="00F55574" w:rsidP="00207A72"/>
        </w:tc>
        <w:tc>
          <w:tcPr>
            <w:tcW w:w="1134" w:type="dxa"/>
          </w:tcPr>
          <w:p w14:paraId="4417BD00" w14:textId="77777777" w:rsidR="00F55574" w:rsidRPr="004873FA" w:rsidRDefault="00F55574" w:rsidP="00207A72"/>
        </w:tc>
      </w:tr>
      <w:tr w:rsidR="00F55574" w:rsidRPr="004873FA" w14:paraId="2DD6D7CC" w14:textId="77777777" w:rsidTr="00207A72">
        <w:tc>
          <w:tcPr>
            <w:tcW w:w="2608" w:type="dxa"/>
          </w:tcPr>
          <w:p w14:paraId="564E8E62" w14:textId="77777777" w:rsidR="00F55574" w:rsidRPr="004873FA" w:rsidRDefault="00F55574" w:rsidP="00207A72">
            <w:r w:rsidRPr="004873FA">
              <w:t>Radiotherapy</w:t>
            </w:r>
          </w:p>
        </w:tc>
        <w:tc>
          <w:tcPr>
            <w:tcW w:w="1701" w:type="dxa"/>
          </w:tcPr>
          <w:p w14:paraId="1EB917A7" w14:textId="77777777" w:rsidR="00F55574" w:rsidRPr="004873FA" w:rsidRDefault="00F55574" w:rsidP="00207A72"/>
        </w:tc>
        <w:tc>
          <w:tcPr>
            <w:tcW w:w="1134" w:type="dxa"/>
          </w:tcPr>
          <w:p w14:paraId="3DCD112C" w14:textId="77777777" w:rsidR="00F55574" w:rsidRPr="004873FA" w:rsidRDefault="00F55574" w:rsidP="00207A72"/>
        </w:tc>
        <w:tc>
          <w:tcPr>
            <w:tcW w:w="1701" w:type="dxa"/>
          </w:tcPr>
          <w:p w14:paraId="7F18A4F7" w14:textId="77777777" w:rsidR="00F55574" w:rsidRPr="004873FA" w:rsidRDefault="00F55574" w:rsidP="00207A72"/>
        </w:tc>
        <w:tc>
          <w:tcPr>
            <w:tcW w:w="1134" w:type="dxa"/>
          </w:tcPr>
          <w:p w14:paraId="6F7D8BB8" w14:textId="77777777" w:rsidR="00F55574" w:rsidRPr="004873FA" w:rsidRDefault="00F55574" w:rsidP="00207A72"/>
        </w:tc>
        <w:tc>
          <w:tcPr>
            <w:tcW w:w="1701" w:type="dxa"/>
          </w:tcPr>
          <w:p w14:paraId="3E65F294" w14:textId="77777777" w:rsidR="00F55574" w:rsidRPr="004873FA" w:rsidRDefault="00F55574" w:rsidP="00207A72"/>
        </w:tc>
        <w:tc>
          <w:tcPr>
            <w:tcW w:w="1134" w:type="dxa"/>
          </w:tcPr>
          <w:p w14:paraId="6817DE6C" w14:textId="77777777" w:rsidR="00F55574" w:rsidRPr="004873FA" w:rsidRDefault="00F55574" w:rsidP="00207A72"/>
        </w:tc>
        <w:tc>
          <w:tcPr>
            <w:tcW w:w="1701" w:type="dxa"/>
          </w:tcPr>
          <w:p w14:paraId="76BCBA16" w14:textId="77777777" w:rsidR="00F55574" w:rsidRPr="004873FA" w:rsidRDefault="00F55574" w:rsidP="00207A72"/>
        </w:tc>
        <w:tc>
          <w:tcPr>
            <w:tcW w:w="1134" w:type="dxa"/>
          </w:tcPr>
          <w:p w14:paraId="413BCA90" w14:textId="77777777" w:rsidR="00F55574" w:rsidRPr="004873FA" w:rsidRDefault="00F55574" w:rsidP="00207A72"/>
        </w:tc>
      </w:tr>
      <w:tr w:rsidR="00F55574" w:rsidRPr="004873FA" w14:paraId="1E1AA6C5" w14:textId="77777777" w:rsidTr="00207A72">
        <w:tc>
          <w:tcPr>
            <w:tcW w:w="2608" w:type="dxa"/>
          </w:tcPr>
          <w:p w14:paraId="26216CA7" w14:textId="77777777" w:rsidR="00F55574" w:rsidRPr="004873FA" w:rsidRDefault="00F55574" w:rsidP="00207A72">
            <w:r w:rsidRPr="004873FA">
              <w:t xml:space="preserve">  No</w:t>
            </w:r>
          </w:p>
        </w:tc>
        <w:tc>
          <w:tcPr>
            <w:tcW w:w="1701" w:type="dxa"/>
          </w:tcPr>
          <w:p w14:paraId="6B51F757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428AB90B" w14:textId="77777777" w:rsidR="00F55574" w:rsidRPr="004873FA" w:rsidRDefault="00F55574" w:rsidP="00207A72"/>
        </w:tc>
        <w:tc>
          <w:tcPr>
            <w:tcW w:w="1701" w:type="dxa"/>
          </w:tcPr>
          <w:p w14:paraId="5EE9BF53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485DB54F" w14:textId="77777777" w:rsidR="00F55574" w:rsidRPr="004873FA" w:rsidRDefault="00F55574" w:rsidP="00207A72"/>
        </w:tc>
        <w:tc>
          <w:tcPr>
            <w:tcW w:w="1701" w:type="dxa"/>
          </w:tcPr>
          <w:p w14:paraId="4E016F97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2822D02B" w14:textId="77777777" w:rsidR="00F55574" w:rsidRPr="004873FA" w:rsidRDefault="00F55574" w:rsidP="00207A72"/>
        </w:tc>
        <w:tc>
          <w:tcPr>
            <w:tcW w:w="1701" w:type="dxa"/>
          </w:tcPr>
          <w:p w14:paraId="5A98D311" w14:textId="77777777" w:rsidR="00F55574" w:rsidRPr="004873FA" w:rsidRDefault="00F55574" w:rsidP="00207A72"/>
        </w:tc>
        <w:tc>
          <w:tcPr>
            <w:tcW w:w="1134" w:type="dxa"/>
          </w:tcPr>
          <w:p w14:paraId="33E61E06" w14:textId="77777777" w:rsidR="00F55574" w:rsidRPr="004873FA" w:rsidRDefault="00F55574" w:rsidP="00207A72"/>
        </w:tc>
      </w:tr>
      <w:tr w:rsidR="00F55574" w:rsidRPr="004873FA" w14:paraId="3DAC4C02" w14:textId="77777777" w:rsidTr="00207A72">
        <w:tc>
          <w:tcPr>
            <w:tcW w:w="2608" w:type="dxa"/>
          </w:tcPr>
          <w:p w14:paraId="7F7C9E31" w14:textId="77777777" w:rsidR="00F55574" w:rsidRPr="004873FA" w:rsidRDefault="00F55574" w:rsidP="00207A72">
            <w:r w:rsidRPr="004873FA">
              <w:t xml:space="preserve">  Yes</w:t>
            </w:r>
          </w:p>
        </w:tc>
        <w:tc>
          <w:tcPr>
            <w:tcW w:w="1701" w:type="dxa"/>
          </w:tcPr>
          <w:p w14:paraId="6ACDBAB4" w14:textId="77777777" w:rsidR="00F55574" w:rsidRPr="004873FA" w:rsidRDefault="00F55574" w:rsidP="00207A72">
            <w:r w:rsidRPr="004873FA">
              <w:t>2.14 (1.80-2.55)</w:t>
            </w:r>
          </w:p>
        </w:tc>
        <w:tc>
          <w:tcPr>
            <w:tcW w:w="1134" w:type="dxa"/>
          </w:tcPr>
          <w:p w14:paraId="718083CC" w14:textId="77777777" w:rsidR="00F55574" w:rsidRPr="004873FA" w:rsidRDefault="00F55574" w:rsidP="00207A72">
            <w:r w:rsidRPr="004873FA">
              <w:t>&lt;0.001</w:t>
            </w:r>
          </w:p>
        </w:tc>
        <w:tc>
          <w:tcPr>
            <w:tcW w:w="1701" w:type="dxa"/>
          </w:tcPr>
          <w:p w14:paraId="6A4D256A" w14:textId="77777777" w:rsidR="00F55574" w:rsidRPr="004873FA" w:rsidRDefault="00F55574" w:rsidP="00207A72">
            <w:r w:rsidRPr="004873FA">
              <w:t>1.58 (1.29-1.94)</w:t>
            </w:r>
          </w:p>
        </w:tc>
        <w:tc>
          <w:tcPr>
            <w:tcW w:w="1134" w:type="dxa"/>
          </w:tcPr>
          <w:p w14:paraId="2CA13A89" w14:textId="77777777" w:rsidR="00F55574" w:rsidRPr="004873FA" w:rsidRDefault="00F55574" w:rsidP="00207A72">
            <w:r w:rsidRPr="004873FA">
              <w:t>&lt;0.001</w:t>
            </w:r>
          </w:p>
        </w:tc>
        <w:tc>
          <w:tcPr>
            <w:tcW w:w="1701" w:type="dxa"/>
          </w:tcPr>
          <w:p w14:paraId="404F6A3E" w14:textId="77777777" w:rsidR="00F55574" w:rsidRPr="004873FA" w:rsidRDefault="00F55574" w:rsidP="00207A72">
            <w:r w:rsidRPr="004873FA">
              <w:t>1.90 (0.95-3.79)</w:t>
            </w:r>
          </w:p>
        </w:tc>
        <w:tc>
          <w:tcPr>
            <w:tcW w:w="1134" w:type="dxa"/>
          </w:tcPr>
          <w:p w14:paraId="41ABA982" w14:textId="77777777" w:rsidR="00F55574" w:rsidRPr="004873FA" w:rsidRDefault="00F55574" w:rsidP="00207A72">
            <w:r w:rsidRPr="004873FA">
              <w:t xml:space="preserve">0.070 </w:t>
            </w:r>
          </w:p>
        </w:tc>
        <w:tc>
          <w:tcPr>
            <w:tcW w:w="1701" w:type="dxa"/>
          </w:tcPr>
          <w:p w14:paraId="7192CA06" w14:textId="77777777" w:rsidR="00F55574" w:rsidRPr="004873FA" w:rsidRDefault="00F55574" w:rsidP="00207A72"/>
        </w:tc>
        <w:tc>
          <w:tcPr>
            <w:tcW w:w="1134" w:type="dxa"/>
          </w:tcPr>
          <w:p w14:paraId="275D344E" w14:textId="77777777" w:rsidR="00F55574" w:rsidRPr="004873FA" w:rsidRDefault="00F55574" w:rsidP="00207A72"/>
        </w:tc>
      </w:tr>
      <w:tr w:rsidR="00F55574" w:rsidRPr="004873FA" w14:paraId="1A7EF7B3" w14:textId="77777777" w:rsidTr="00207A72">
        <w:tc>
          <w:tcPr>
            <w:tcW w:w="2608" w:type="dxa"/>
          </w:tcPr>
          <w:p w14:paraId="15ECC0FF" w14:textId="5A9B3269" w:rsidR="00F55574" w:rsidRPr="004873FA" w:rsidRDefault="00F55574" w:rsidP="00207A72">
            <w:r w:rsidRPr="004873FA">
              <w:t xml:space="preserve">Endocrine </w:t>
            </w:r>
            <w:r w:rsidR="002A752A">
              <w:t>t</w:t>
            </w:r>
            <w:r w:rsidR="002A752A" w:rsidRPr="004873FA">
              <w:t>herapy</w:t>
            </w:r>
          </w:p>
        </w:tc>
        <w:tc>
          <w:tcPr>
            <w:tcW w:w="1701" w:type="dxa"/>
          </w:tcPr>
          <w:p w14:paraId="36B4A910" w14:textId="77777777" w:rsidR="00F55574" w:rsidRPr="004873FA" w:rsidRDefault="00F55574" w:rsidP="00207A72"/>
        </w:tc>
        <w:tc>
          <w:tcPr>
            <w:tcW w:w="1134" w:type="dxa"/>
          </w:tcPr>
          <w:p w14:paraId="4BC6AE04" w14:textId="77777777" w:rsidR="00F55574" w:rsidRPr="004873FA" w:rsidRDefault="00F55574" w:rsidP="00207A72"/>
        </w:tc>
        <w:tc>
          <w:tcPr>
            <w:tcW w:w="1701" w:type="dxa"/>
          </w:tcPr>
          <w:p w14:paraId="200EBC2D" w14:textId="77777777" w:rsidR="00F55574" w:rsidRPr="004873FA" w:rsidRDefault="00F55574" w:rsidP="00207A72"/>
        </w:tc>
        <w:tc>
          <w:tcPr>
            <w:tcW w:w="1134" w:type="dxa"/>
          </w:tcPr>
          <w:p w14:paraId="7055D353" w14:textId="77777777" w:rsidR="00F55574" w:rsidRPr="004873FA" w:rsidRDefault="00F55574" w:rsidP="00207A72"/>
        </w:tc>
        <w:tc>
          <w:tcPr>
            <w:tcW w:w="1701" w:type="dxa"/>
          </w:tcPr>
          <w:p w14:paraId="27991436" w14:textId="77777777" w:rsidR="00F55574" w:rsidRPr="004873FA" w:rsidRDefault="00F55574" w:rsidP="00207A72"/>
        </w:tc>
        <w:tc>
          <w:tcPr>
            <w:tcW w:w="1134" w:type="dxa"/>
          </w:tcPr>
          <w:p w14:paraId="36A9153D" w14:textId="77777777" w:rsidR="00F55574" w:rsidRPr="004873FA" w:rsidRDefault="00F55574" w:rsidP="00207A72"/>
        </w:tc>
        <w:tc>
          <w:tcPr>
            <w:tcW w:w="1701" w:type="dxa"/>
          </w:tcPr>
          <w:p w14:paraId="0FA092CA" w14:textId="77777777" w:rsidR="00F55574" w:rsidRPr="004873FA" w:rsidRDefault="00F55574" w:rsidP="00207A72"/>
        </w:tc>
        <w:tc>
          <w:tcPr>
            <w:tcW w:w="1134" w:type="dxa"/>
          </w:tcPr>
          <w:p w14:paraId="1E2C09C1" w14:textId="77777777" w:rsidR="00F55574" w:rsidRPr="004873FA" w:rsidRDefault="00F55574" w:rsidP="00207A72"/>
        </w:tc>
      </w:tr>
      <w:tr w:rsidR="00F55574" w:rsidRPr="004873FA" w14:paraId="6B1BC193" w14:textId="77777777" w:rsidTr="00207A72">
        <w:tc>
          <w:tcPr>
            <w:tcW w:w="2608" w:type="dxa"/>
          </w:tcPr>
          <w:p w14:paraId="13F1458D" w14:textId="77777777" w:rsidR="00F55574" w:rsidRPr="004873FA" w:rsidRDefault="00F55574" w:rsidP="00207A72">
            <w:r w:rsidRPr="004873FA">
              <w:t xml:space="preserve">  No</w:t>
            </w:r>
          </w:p>
        </w:tc>
        <w:tc>
          <w:tcPr>
            <w:tcW w:w="1701" w:type="dxa"/>
          </w:tcPr>
          <w:p w14:paraId="2A05FC8E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42B68E41" w14:textId="77777777" w:rsidR="00F55574" w:rsidRPr="004873FA" w:rsidRDefault="00F55574" w:rsidP="00207A72"/>
        </w:tc>
        <w:tc>
          <w:tcPr>
            <w:tcW w:w="1701" w:type="dxa"/>
          </w:tcPr>
          <w:p w14:paraId="707C3611" w14:textId="77777777" w:rsidR="00F55574" w:rsidRPr="004873FA" w:rsidRDefault="00F55574" w:rsidP="00207A72"/>
        </w:tc>
        <w:tc>
          <w:tcPr>
            <w:tcW w:w="1134" w:type="dxa"/>
          </w:tcPr>
          <w:p w14:paraId="68331DF0" w14:textId="77777777" w:rsidR="00F55574" w:rsidRPr="004873FA" w:rsidRDefault="00F55574" w:rsidP="00207A72"/>
        </w:tc>
        <w:tc>
          <w:tcPr>
            <w:tcW w:w="1701" w:type="dxa"/>
          </w:tcPr>
          <w:p w14:paraId="0C107275" w14:textId="77777777" w:rsidR="00F55574" w:rsidRPr="004873FA" w:rsidRDefault="00F55574" w:rsidP="00207A72">
            <w:r w:rsidRPr="004873FA">
              <w:t>Reference</w:t>
            </w:r>
          </w:p>
        </w:tc>
        <w:tc>
          <w:tcPr>
            <w:tcW w:w="1134" w:type="dxa"/>
          </w:tcPr>
          <w:p w14:paraId="6E03A60D" w14:textId="77777777" w:rsidR="00F55574" w:rsidRPr="004873FA" w:rsidRDefault="00F55574" w:rsidP="00207A72"/>
        </w:tc>
        <w:tc>
          <w:tcPr>
            <w:tcW w:w="1701" w:type="dxa"/>
          </w:tcPr>
          <w:p w14:paraId="1D063FBB" w14:textId="77777777" w:rsidR="00F55574" w:rsidRPr="004873FA" w:rsidRDefault="00F55574" w:rsidP="00207A72"/>
        </w:tc>
        <w:tc>
          <w:tcPr>
            <w:tcW w:w="1134" w:type="dxa"/>
          </w:tcPr>
          <w:p w14:paraId="13C797EB" w14:textId="77777777" w:rsidR="00F55574" w:rsidRPr="004873FA" w:rsidRDefault="00F55574" w:rsidP="00207A72"/>
        </w:tc>
      </w:tr>
      <w:tr w:rsidR="00F55574" w:rsidRPr="004873FA" w14:paraId="1D9D6029" w14:textId="77777777" w:rsidTr="00207A72">
        <w:tc>
          <w:tcPr>
            <w:tcW w:w="2608" w:type="dxa"/>
          </w:tcPr>
          <w:p w14:paraId="22DE0EE1" w14:textId="77777777" w:rsidR="00F55574" w:rsidRPr="004873FA" w:rsidRDefault="00F55574" w:rsidP="00207A72">
            <w:r w:rsidRPr="004873FA">
              <w:t xml:space="preserve">  Yes</w:t>
            </w:r>
          </w:p>
        </w:tc>
        <w:tc>
          <w:tcPr>
            <w:tcW w:w="1701" w:type="dxa"/>
          </w:tcPr>
          <w:p w14:paraId="3BED858F" w14:textId="77777777" w:rsidR="00F55574" w:rsidRPr="004873FA" w:rsidRDefault="00F55574" w:rsidP="00207A72">
            <w:r w:rsidRPr="004873FA">
              <w:t>1.12 (0.94-1.33)</w:t>
            </w:r>
          </w:p>
        </w:tc>
        <w:tc>
          <w:tcPr>
            <w:tcW w:w="1134" w:type="dxa"/>
          </w:tcPr>
          <w:p w14:paraId="2229A527" w14:textId="77777777" w:rsidR="00F55574" w:rsidRPr="004873FA" w:rsidRDefault="00F55574" w:rsidP="00207A72">
            <w:r w:rsidRPr="004873FA">
              <w:t>0.198</w:t>
            </w:r>
          </w:p>
        </w:tc>
        <w:tc>
          <w:tcPr>
            <w:tcW w:w="1701" w:type="dxa"/>
          </w:tcPr>
          <w:p w14:paraId="32B199B8" w14:textId="77777777" w:rsidR="00F55574" w:rsidRPr="004873FA" w:rsidRDefault="00F55574" w:rsidP="00207A72"/>
        </w:tc>
        <w:tc>
          <w:tcPr>
            <w:tcW w:w="1134" w:type="dxa"/>
          </w:tcPr>
          <w:p w14:paraId="6262E56F" w14:textId="77777777" w:rsidR="00F55574" w:rsidRPr="004873FA" w:rsidRDefault="00F55574" w:rsidP="00207A72"/>
        </w:tc>
        <w:tc>
          <w:tcPr>
            <w:tcW w:w="1701" w:type="dxa"/>
          </w:tcPr>
          <w:p w14:paraId="0708B901" w14:textId="77777777" w:rsidR="00F55574" w:rsidRPr="004873FA" w:rsidRDefault="00F55574" w:rsidP="00207A72">
            <w:r w:rsidRPr="004873FA">
              <w:t>0.86 (0.42-1.73)</w:t>
            </w:r>
          </w:p>
        </w:tc>
        <w:tc>
          <w:tcPr>
            <w:tcW w:w="1134" w:type="dxa"/>
          </w:tcPr>
          <w:p w14:paraId="74AE217E" w14:textId="77777777" w:rsidR="00F55574" w:rsidRPr="004873FA" w:rsidRDefault="00F55574" w:rsidP="00207A72">
            <w:r w:rsidRPr="004873FA">
              <w:t>0.664</w:t>
            </w:r>
          </w:p>
        </w:tc>
        <w:tc>
          <w:tcPr>
            <w:tcW w:w="1701" w:type="dxa"/>
          </w:tcPr>
          <w:p w14:paraId="5747DF93" w14:textId="77777777" w:rsidR="00F55574" w:rsidRPr="004873FA" w:rsidRDefault="00F55574" w:rsidP="00207A72"/>
        </w:tc>
        <w:tc>
          <w:tcPr>
            <w:tcW w:w="1134" w:type="dxa"/>
          </w:tcPr>
          <w:p w14:paraId="7B58ED87" w14:textId="77777777" w:rsidR="00F55574" w:rsidRPr="004873FA" w:rsidRDefault="00F55574" w:rsidP="00207A72"/>
        </w:tc>
      </w:tr>
    </w:tbl>
    <w:p w14:paraId="397ED225" w14:textId="0EE9D2CB" w:rsidR="00F55574" w:rsidRPr="004873FA" w:rsidRDefault="00F55574" w:rsidP="00F55574">
      <w:r w:rsidRPr="004873FA">
        <w:rPr>
          <w:vertAlign w:val="superscript"/>
        </w:rPr>
        <w:t>a</w:t>
      </w:r>
      <w:r w:rsidRPr="004873FA">
        <w:t xml:space="preserve"> </w:t>
      </w:r>
      <w:r w:rsidR="00C118F3" w:rsidRPr="004873FA">
        <w:t>HR (95% C</w:t>
      </w:r>
      <w:r w:rsidR="00C118F3">
        <w:t>I</w:t>
      </w:r>
      <w:r w:rsidR="00C118F3" w:rsidRPr="004873FA">
        <w:t>)</w:t>
      </w:r>
      <w:r w:rsidRPr="004873FA">
        <w:t>, hazard ratio</w:t>
      </w:r>
      <w:r w:rsidR="00C118F3">
        <w:t xml:space="preserve"> and 95% c</w:t>
      </w:r>
      <w:r w:rsidR="00C118F3" w:rsidRPr="00C118F3">
        <w:t xml:space="preserve">onfidence </w:t>
      </w:r>
      <w:r w:rsidR="00C118F3">
        <w:t>i</w:t>
      </w:r>
      <w:r w:rsidR="00C118F3" w:rsidRPr="00C118F3">
        <w:t>nterval</w:t>
      </w:r>
    </w:p>
    <w:p w14:paraId="5150B9B2" w14:textId="77777777" w:rsidR="00F55574" w:rsidRPr="004873FA" w:rsidRDefault="00F55574" w:rsidP="00F55574">
      <w:r w:rsidRPr="004873FA">
        <w:rPr>
          <w:rFonts w:hint="eastAsia"/>
          <w:vertAlign w:val="superscript"/>
        </w:rPr>
        <w:t>b</w:t>
      </w:r>
      <w:r w:rsidRPr="004873FA">
        <w:t xml:space="preserve"> IDC, invasive ductal carcinoma</w:t>
      </w:r>
    </w:p>
    <w:p w14:paraId="20F0BCDB" w14:textId="77777777" w:rsidR="00F55574" w:rsidRPr="004873FA" w:rsidRDefault="00F55574" w:rsidP="00F55574">
      <w:r w:rsidRPr="004873FA">
        <w:rPr>
          <w:rFonts w:hint="eastAsia"/>
          <w:vertAlign w:val="superscript"/>
        </w:rPr>
        <w:t>c</w:t>
      </w:r>
      <w:r w:rsidRPr="004873FA">
        <w:t xml:space="preserve"> NEC, neuroendocrine carcinoma</w:t>
      </w:r>
    </w:p>
    <w:p w14:paraId="4E89D335" w14:textId="77777777" w:rsidR="00F55574" w:rsidRPr="004873FA" w:rsidRDefault="00F55574" w:rsidP="00F55574">
      <w:r w:rsidRPr="004873FA">
        <w:rPr>
          <w:rFonts w:hint="eastAsia"/>
          <w:vertAlign w:val="superscript"/>
        </w:rPr>
        <w:t>d</w:t>
      </w:r>
      <w:r w:rsidRPr="004873FA">
        <w:t xml:space="preserve"> ER, oestrogen receptor</w:t>
      </w:r>
    </w:p>
    <w:p w14:paraId="18787432" w14:textId="77777777" w:rsidR="00F55574" w:rsidRPr="004873FA" w:rsidRDefault="00F55574" w:rsidP="00F55574">
      <w:r w:rsidRPr="004873FA">
        <w:rPr>
          <w:rFonts w:hint="eastAsia"/>
          <w:vertAlign w:val="superscript"/>
        </w:rPr>
        <w:t>e</w:t>
      </w:r>
      <w:r w:rsidRPr="004873FA">
        <w:t xml:space="preserve"> PR, progesterone receptor</w:t>
      </w:r>
    </w:p>
    <w:p w14:paraId="600E50C5" w14:textId="77777777" w:rsidR="00F55574" w:rsidRDefault="00F55574" w:rsidP="00F55574">
      <w:r w:rsidRPr="004873FA">
        <w:rPr>
          <w:rFonts w:hint="eastAsia"/>
          <w:vertAlign w:val="superscript"/>
        </w:rPr>
        <w:t>f</w:t>
      </w:r>
      <w:r w:rsidRPr="004873FA">
        <w:t xml:space="preserve"> </w:t>
      </w:r>
      <w:proofErr w:type="spellStart"/>
      <w:r w:rsidRPr="004873FA">
        <w:t>HER2</w:t>
      </w:r>
      <w:proofErr w:type="spellEnd"/>
      <w:r w:rsidRPr="004873FA">
        <w:t>, human epidermal growth factor receptor-2</w:t>
      </w:r>
    </w:p>
    <w:p w14:paraId="203D6EA9" w14:textId="77777777" w:rsidR="00F55574" w:rsidRDefault="00F55574" w:rsidP="00F55574"/>
    <w:p w14:paraId="6FCAFBBE" w14:textId="77777777" w:rsidR="00F55574" w:rsidRPr="000903FE" w:rsidRDefault="00F55574" w:rsidP="00F55574"/>
    <w:p w14:paraId="5928AA9F" w14:textId="77777777" w:rsidR="00F55574" w:rsidRPr="003C325C" w:rsidRDefault="00F55574" w:rsidP="00F55574"/>
    <w:p w14:paraId="082686AF" w14:textId="77777777" w:rsidR="00F0471C" w:rsidRDefault="00F0471C"/>
    <w:sectPr w:rsidR="00F0471C" w:rsidSect="00B87F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9A"/>
    <w:rsid w:val="002A752A"/>
    <w:rsid w:val="005B765B"/>
    <w:rsid w:val="00B5419A"/>
    <w:rsid w:val="00C118F3"/>
    <w:rsid w:val="00D26E5B"/>
    <w:rsid w:val="00E20C6A"/>
    <w:rsid w:val="00F0471C"/>
    <w:rsid w:val="00F55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4451E"/>
  <w15:chartTrackingRefBased/>
  <w15:docId w15:val="{FDC2543E-8CC0-4F7A-BC30-A713F0EB3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5574"/>
    <w:pPr>
      <w:widowControl w:val="0"/>
      <w:spacing w:after="0" w:line="240" w:lineRule="auto"/>
      <w:jc w:val="both"/>
    </w:pPr>
    <w:rPr>
      <w:rFonts w:ascii="Times New Roman" w:eastAsia="楷体" w:hAnsi="Times New Roman"/>
      <w:kern w:val="2"/>
      <w:sz w:val="21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5574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2A752A"/>
    <w:pPr>
      <w:spacing w:after="0" w:line="240" w:lineRule="auto"/>
    </w:pPr>
    <w:rPr>
      <w:rFonts w:ascii="Times New Roman" w:eastAsia="楷体" w:hAnsi="Times New Roman"/>
      <w:kern w:val="2"/>
      <w:sz w:val="21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Wang Ding-Yuan</cp:lastModifiedBy>
  <cp:revision>3</cp:revision>
  <dcterms:created xsi:type="dcterms:W3CDTF">2023-03-15T05:30:00Z</dcterms:created>
  <dcterms:modified xsi:type="dcterms:W3CDTF">2023-03-15T05:31:00Z</dcterms:modified>
</cp:coreProperties>
</file>